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40D91F" w14:textId="2F920F6B" w:rsidR="00C01B8E" w:rsidRPr="00C01B8E" w:rsidRDefault="00C01B8E" w:rsidP="00C01B8E">
      <w:pPr>
        <w:spacing w:after="200" w:line="276" w:lineRule="auto"/>
        <w:outlineLvl w:val="0"/>
        <w:rPr>
          <w:rFonts w:ascii="Arial" w:eastAsia="Calibri" w:hAnsi="Arial" w:cs="Arial"/>
          <w:b/>
          <w:bCs/>
          <w:sz w:val="20"/>
          <w:szCs w:val="20"/>
          <w:lang w:val="en-US"/>
        </w:rPr>
      </w:pPr>
      <w:bookmarkStart w:id="0" w:name="_Toc62744714"/>
      <w:r w:rsidRPr="00C01B8E">
        <w:rPr>
          <w:rFonts w:ascii="Arial" w:eastAsia="Calibri" w:hAnsi="Arial" w:cs="Arial"/>
          <w:b/>
          <w:bCs/>
          <w:sz w:val="20"/>
          <w:szCs w:val="20"/>
          <w:lang w:val="en-US"/>
        </w:rPr>
        <w:t>S</w:t>
      </w:r>
      <w:r>
        <w:rPr>
          <w:rFonts w:ascii="Arial" w:eastAsia="Calibri" w:hAnsi="Arial" w:cs="Arial"/>
          <w:b/>
          <w:bCs/>
          <w:sz w:val="20"/>
          <w:szCs w:val="20"/>
          <w:lang w:val="en-US"/>
        </w:rPr>
        <w:t>3 Table</w:t>
      </w:r>
      <w:r w:rsidRPr="00C01B8E">
        <w:rPr>
          <w:rFonts w:ascii="Arial" w:eastAsia="Calibri" w:hAnsi="Arial" w:cs="Arial"/>
          <w:b/>
          <w:bCs/>
          <w:sz w:val="20"/>
          <w:szCs w:val="20"/>
          <w:lang w:val="en-US"/>
        </w:rPr>
        <w:t>: HSCR disease gene characteristics</w:t>
      </w:r>
      <w:bookmarkEnd w:id="0"/>
    </w:p>
    <w:p w14:paraId="19D665B6" w14:textId="77777777" w:rsidR="00C01B8E" w:rsidRPr="00C01B8E" w:rsidRDefault="00C01B8E" w:rsidP="00C01B8E">
      <w:pPr>
        <w:spacing w:after="160" w:line="259" w:lineRule="auto"/>
        <w:rPr>
          <w:rFonts w:ascii="Calibri" w:eastAsia="Calibri" w:hAnsi="Calibri" w:cs="Arial"/>
          <w:sz w:val="22"/>
          <w:szCs w:val="22"/>
          <w:lang w:val="en-US"/>
        </w:rPr>
      </w:pPr>
      <w:r w:rsidRPr="00C01B8E">
        <w:rPr>
          <w:rFonts w:ascii="Calibri" w:eastAsia="Calibri" w:hAnsi="Calibri" w:cs="Arial"/>
          <w:noProof/>
          <w:sz w:val="22"/>
          <w:szCs w:val="22"/>
          <w:lang w:eastAsia="nl-NL"/>
        </w:rPr>
        <w:drawing>
          <wp:inline distT="0" distB="0" distL="0" distR="0" wp14:anchorId="5742BB55" wp14:editId="3619A38A">
            <wp:extent cx="7791450" cy="4217911"/>
            <wp:effectExtent l="0" t="0" r="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12380" cy="42292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689C47" w14:textId="60B61AFF" w:rsidR="0002336D" w:rsidRDefault="00C01B8E" w:rsidP="00C01B8E">
      <w:pPr>
        <w:rPr>
          <w:rFonts w:ascii="Arial" w:eastAsia="Calibri" w:hAnsi="Arial" w:cs="Arial"/>
          <w:i/>
          <w:sz w:val="20"/>
          <w:szCs w:val="20"/>
          <w:lang w:val="en-US"/>
        </w:rPr>
      </w:pPr>
      <w:r w:rsidRPr="00C01B8E">
        <w:rPr>
          <w:rFonts w:ascii="Arial" w:eastAsia="Calibri" w:hAnsi="Arial" w:cs="Arial"/>
          <w:i/>
          <w:sz w:val="20"/>
          <w:szCs w:val="20"/>
          <w:lang w:val="en-US"/>
        </w:rPr>
        <w:t>Most known HSCR genes are intolerant to genetic variation and are rarely impacted by CNVs in unaffected individuals</w:t>
      </w:r>
      <w:r w:rsidRPr="00C01B8E">
        <w:rPr>
          <w:rFonts w:ascii="Arial" w:eastAsia="Calibri" w:hAnsi="Arial" w:cs="Arial"/>
          <w:i/>
          <w:sz w:val="20"/>
          <w:szCs w:val="20"/>
          <w:lang w:val="en-US"/>
        </w:rPr>
        <w:fldChar w:fldCharType="begin">
          <w:fldData xml:space="preserve">PEVuZE5vdGU+PENpdGU+PEF1dGhvcj5Db2U8L0F1dGhvcj48WWVhcj4yMDE0PC9ZZWFyPjxSZWNO
dW0+NDI8L1JlY051bT48RGlzcGxheVRleHQ+WzEsIDJdPC9EaXNwbGF5VGV4dD48cmVjb3JkPjxy
ZWMtbnVtYmVyPjQyPC9yZWMtbnVtYmVyPjxmb3JlaWduLWtleXM+PGtleSBhcHA9IkVOIiBkYi1p
ZD0iMmQ5dzkweHIzZHZldmhldnQ5anZkemVqMDJ2cHdhd2V6cnRhIiB0aW1lc3RhbXA9IjE2MTA1
NDMwNzgiPjQyPC9rZXk+PC9mb3JlaWduLWtleXM+PHJlZi10eXBlIG5hbWU9IkpvdXJuYWwgQXJ0
aWNsZSI+MTc8L3JlZi10eXBlPjxjb250cmlidXRvcnM+PGF1dGhvcnM+PGF1dGhvcj5Db2UsIEIu
IFAuPC9hdXRob3I+PGF1dGhvcj5XaXRoZXJzcG9vbiwgSy48L2F1dGhvcj48YXV0aG9yPlJvc2Vu
ZmVsZCwgSi4gQS48L2F1dGhvcj48YXV0aG9yPnZhbiBCb24sIEIuIFcuPC9hdXRob3I+PGF1dGhv
cj5WdWx0by12YW4gU2lsZmhvdXQsIEEuIFQuPC9hdXRob3I+PGF1dGhvcj5Cb3NjbywgUC48L2F1
dGhvcj48YXV0aG9yPkZyaWVuZCwgSy4gTC48L2F1dGhvcj48YXV0aG9yPkJha2VyLCBDLjwvYXV0
aG9yPjxhdXRob3I+QnVvbm8sIFMuPC9hdXRob3I+PGF1dGhvcj5WaXNzZXJzLCBMLiBFLjwvYXV0
aG9yPjxhdXRob3I+U2NodXVycy1Ib2Vpam1ha2VycywgSi4gSC48L2F1dGhvcj48YXV0aG9yPkhv
aXNjaGVuLCBBLjwvYXV0aG9yPjxhdXRob3I+UGZ1bmR0LCBSLjwvYXV0aG9yPjxhdXRob3I+S3J1
bW0sIE4uPC9hdXRob3I+PGF1dGhvcj5DYXJ2aWxsLCBHLiBMLjwvYXV0aG9yPjxhdXRob3I+TGks
IEQuPC9hdXRob3I+PGF1dGhvcj5BbWFyYWwsIEQuPC9hdXRob3I+PGF1dGhvcj5Ccm93biwgTi48
L2F1dGhvcj48YXV0aG9yPkxvY2toYXJ0LCBQLiBKLjwvYXV0aG9yPjxhdXRob3I+U2NoZWZmZXIs
IEkuIEUuPC9hdXRob3I+PGF1dGhvcj5BbGJlcnRpLCBBLjwvYXV0aG9yPjxhdXRob3I+U2hhdywg
TS48L2F1dGhvcj48YXV0aG9yPlBldHRpbmF0bywgUi48L2F1dGhvcj48YXV0aG9yPlRlcnZvLCBS
LjwvYXV0aG9yPjxhdXRob3I+ZGUgTGVldXcsIE4uPC9hdXRob3I+PGF1dGhvcj5SZWlqbmRlcnMs
IE0uIFIuPC9hdXRob3I+PGF1dGhvcj5Ub3JjaGlhLCBCLiBTLjwvYXV0aG9yPjxhdXRob3I+UGVl
dGVycywgSC48L2F1dGhvcj48YXV0aG9yPk8mYXBvcztSb2FrLCBCLiBKLjwvYXV0aG9yPjxhdXRo
b3I+RmljaGVyYSwgTS48L2F1dGhvcj48YXV0aG9yPkhlaGlyLUt3YSwgSi4gWS48L2F1dGhvcj48
YXV0aG9yPlNoZW5kdXJlLCBKLjwvYXV0aG9yPjxhdXRob3I+TWVmZm9yZCwgSC4gQy48L2F1dGhv
cj48YXV0aG9yPkhhYW4sIEUuPC9hdXRob3I+PGF1dGhvcj5HZWN6LCBKLjwvYXV0aG9yPjxhdXRo
b3I+ZGUgVnJpZXMsIEIuIEIuPC9hdXRob3I+PGF1dGhvcj5Sb21hbm8sIEMuPC9hdXRob3I+PGF1
dGhvcj5FaWNobGVyLCBFLiBFLjwvYXV0aG9yPjwvYXV0aG9ycz48L2NvbnRyaWJ1dG9ycz48YXV0
aC1hZGRyZXNzPkRlcGFydG1lbnQgb2YgR2Vub21lIFNjaWVuY2VzLCBVbml2ZXJzaXR5IG9mIFdh
c2hpbmd0b24gU2Nob29sIG9mIE1lZGljaW5lLCBTZWF0dGxlLCBXYXNoaW5ndG9uLCBVU0EuJiN4
RDtTaWduYXR1cmUgR2Vub21pY3MgTGFib3JhdG9yaWVzLCBMTEMsIFBlcmtpbkVsbWVyLCBJbmMu
LCBTcG9rYW5lLCBXYXNoaW5ndG9uLCBVU0EuJiN4RDsxXSBEZXBhcnRtZW50IG9mIEh1bWFuIEdl
bmV0aWNzLCBSYWRib3VkIFVuaXZlcnNpdHkgTWVkaWNhbCBDZW50ZXIsIE5pam1lZ2VuLCB0aGUg
TmV0aGVybGFuZHMuIFsyXSBTQSBQYXRob2xvZ3ksIE5vcnRoIEFkZWxhaWRlLCBTb3V0aCBBdXN0
cmFsaWEsIEF1c3RyYWxpYS4mI3hEO0RlcGFydG1lbnQgb2YgSHVtYW4gR2VuZXRpY3MsIFJhZGJv
dWQgVW5pdmVyc2l0eSBNZWRpY2FsIENlbnRlciwgTmlqbWVnZW4sIHRoZSBOZXRoZXJsYW5kcy4m
I3hEO0lSQ0NTIChJc3RpdHV0byBkaSBSaWNvdmVybyBlIEN1cmEgYSBDYXJhdHRlcmUgU2NpZW50
aWZpY28pIEFzc29jaWF6aW9uZSBPYXNpIE1hcmlhIFNhbnRpc3NpbWEsIFRyb2luYSwgSXRhbHku
JiN4RDtTQSBQYXRob2xvZ3ksIE5vcnRoIEFkZWxhaWRlLCBTb3V0aCBBdXN0cmFsaWEsIEF1c3Ry
YWxpYS4mI3hEO0RlcGFydG1lbnQgb2YgUGVkaWF0cmljcywgVW5pdmVyc2l0eSBvZiBXYXNoaW5n
dG9uLCBTZWF0dGxlLCBXYXNoaW5ndG9uLCBVU0EuJiN4RDtSZXByZXNlbnRpbmcgdGhlIEF1dGlz
bSBQaGVub21lIFByb2plY3QsIE1JTkQgSW5zdGl0dXRlLCBVbml2ZXJzaXR5IG9mIENhbGlmb3Ju
aWEsIERhdmlzLCBTYWNyYW1lbnRvLCBDYWxpZm9ybmlhLCBVU0EuJiN4RDsxXSBEZXBhcnRtZW50
IG9mIFBhZWRpYXRyaWNzLCBVbml2ZXJzaXR5IG9mIE1lbGJvdXJuZSwgUm95YWwgQ2hpbGRyZW4m
YXBvcztzIEhvc3BpdGFsLCBNZWxib3VybmUsIFZpY3RvcmlhLCBBdXN0cmFsaWEuIFsyXSBCYXJ3
b24gQ2hpbGQgSGVhbHRoIFVuaXQsIEJhcndvbiBIZWFsdGgsIEdlZWxvbmcsIFZpY3RvcmlhLCBB
dXN0cmFsaWEuJiN4RDsxXSBEZXBhcnRtZW50IG9mIFBhZWRpYXRyaWNzLCBVbml2ZXJzaXR5IG9m
IE1lbGJvdXJuZSwgUm95YWwgQ2hpbGRyZW4mYXBvcztzIEhvc3BpdGFsLCBNZWxib3VybmUsIFZp
Y3RvcmlhLCBBdXN0cmFsaWEuIFsyXSBNdXJkb2NoIENoaWxkcmVucyBSZXNlYXJjaCBJbnN0aXR1
dGUsIFVuaXZlcnNpdHkgb2YgTWVsYm91cm5lLCBSb3lhbCBDaGlsZHJlbiZhcG9zO3MgSG9zcGl0
YWwsIE1lbGJvdXJuZSwgVmljdG9yaWEsIEF1c3RyYWxpYS4mI3hEO0Zsb3JleSBJbnN0aXR1dGUs
IFVuaXZlcnNpdHkgb2YgTWVsYm91cm5lLCBBdXN0aW4gSGVhbHRoIGFuZCBSb3lhbCBDaGlsZHJl
biZhcG9zO3MgSG9zcGl0YWwsIE1lbGJvdXJuZSwgVmljdG9yaWEsIEF1c3RyYWxpYS4mI3hEO0Rp
dmlzaW9uIG9mIERldmVsb3BtZW50YWwgYW5kIEJlaGF2aW9yYWwgUGVkaWF0cmljcywgTWF5byBD
bGluaWMsIFJvY2hlc3RlciwgTWlubmVzb3RhLCBVU0EuJiN4RDsxXSBDZW50ZXIgZm9yIEh1bWFu
IEdlbmV0aWNzLCBVbml2ZXJzaXR5IEhvc3BpdGFscyBMZXV2ZW4sIEtVIExldXZlbiwgTGV1dmVu
LCBCZWxnaXVtLiBbMl0gTGV1dmVuIEF1dGlzbSBSZXNlYXJjaCAoTEF1UmVzKSwgTGV1dmVuLCBC
ZWxnaXVtLiYjeEQ7MV0gRGVwYXJ0bWVudCBvZiBHZW5vbWUgU2NpZW5jZXMsIFVuaXZlcnNpdHkg
b2YgV2FzaGluZ3RvbiBTY2hvb2wgb2YgTWVkaWNpbmUsIFNlYXR0bGUsIFdhc2hpbmd0b24sIFVT
QS4gWzJdLiYjeEQ7MV0gSVJDQ1MgKElzdGl0dXRvIGRpIFJpY292ZXJvIGUgQ3VyYSBhIENhcmF0
dGVyZSBTY2llbnRpZmljbykgQXNzb2NpYXppb25lIE9hc2kgTWFyaWEgU2FudGlzc2ltYSwgVHJv
aW5hLCBJdGFseS4gWzJdLiYjeEQ7MV0gU0EgUGF0aG9sb2d5LCBOb3J0aCBBZGVsYWlkZSwgU291
dGggQXVzdHJhbGlhLCBBdXN0cmFsaWEuIFsyXSBTY2hvb2wgb2YgUGFlZGlhdHJpY3MgYW5kIFJl
cHJvZHVjdGl2ZSBIZWFsdGgsIFVuaXZlcnNpdHkgb2YgQWRlbGFpZGUsIEFkZWxhaWRlLCBTb3V0
aCBBdXN0cmFsaWEsIEF1c3RyYWxpYS4mI3hEOzFdIFNBIFBhdGhvbG9neSwgTm9ydGggQWRlbGFp
ZGUsIFNvdXRoIEF1c3RyYWxpYSwgQXVzdHJhbGlhLiBbMl0gUm9iaW5zb24gSW5zdGl0dXRlLCBV
bml2ZXJzaXR5IG9mIEFkZWxhaWRlLCBBZGVsYWlkZSwgU291dGggQXVzdHJhbGlhLCBBdXN0cmFs
aWEuJiN4RDsxXSBEZXBhcnRtZW50IG9mIEdlbm9tZSBTY2llbmNlcywgVW5pdmVyc2l0eSBvZiBX
YXNoaW5ndG9uIFNjaG9vbCBvZiBNZWRpY2luZSwgU2VhdHRsZSwgV2FzaGluZ3RvbiwgVVNBLiBb
Ml0gSG93YXJkIEh1Z2hlcyBNZWRpY2FsIEluc3RpdHV0ZSwgU2VhdHRsZSwgV2FzaGluZ3Rvbiwg
VVNBLjwvYXV0aC1hZGRyZXNzPjx0aXRsZXM+PHRpdGxlPlJlZmluaW5nIGFuYWx5c2VzIG9mIGNv
cHkgbnVtYmVyIHZhcmlhdGlvbiBpZGVudGlmaWVzIHNwZWNpZmljIGdlbmVzIGFzc29jaWF0ZWQg
d2l0aCBkZXZlbG9wbWVudGFsIGRlbGF5PC90aXRsZT48c2Vjb25kYXJ5LXRpdGxlPk5hdCBHZW5l
dDwvc2Vjb25kYXJ5LXRpdGxlPjwvdGl0bGVzPjxwZXJpb2RpY2FsPjxmdWxsLXRpdGxlPk5hdCBH
ZW5ldDwvZnVsbC10aXRsZT48YWJici0xPk5hdHVyZSBnZW5ldGljczwvYWJici0xPjwvcGVyaW9k
aWNhbD48cGFnZXM+MTA2My03MTwvcGFnZXM+PHZvbHVtZT40Njwvdm9sdW1lPjxudW1iZXI+MTA8
L251bWJlcj48a2V5d29yZHM+PGtleXdvcmQ+MCAoQ2FycmllciBQcm90ZWlucyk8L2tleXdvcmQ+
PGtleXdvcmQ+MCAoTnVjbGVhciBQcm90ZWlucyk8L2tleXdvcmQ+PGtleXdvcmQ+MCAoU0VUQlAx
IHByb3RlaW4sIGh1bWFuKTwva2V5d29yZD48a2V5d29yZD4wIChaTVlORDExIHByb3RlaW4sIGh1
bWFuKTwva2V5d29yZD48a2V5d29yZD5BdXRpc3RpYyBEaXNvcmRlci8gZ2VuZXRpY3M8L2tleXdv
cmQ+PGtleXdvcmQ+QmFzZSBTZXF1ZW5jZTwva2V5d29yZD48a2V5d29yZD5DYXJyaWVyIFByb3Rl
aW5zL2dlbmV0aWNzPC9rZXl3b3JkPjxrZXl3b3JkPkNoaWxkPC9rZXl3b3JkPjxrZXl3b3JkPkNo
cm9tb3NvbWUgTWFwcGluZzwva2V5d29yZD48a2V5d29yZD5Db21wYXJhdGl2ZSBHZW5vbWljIEh5
YnJpZGl6YXRpb248L2tleXdvcmQ+PGtleXdvcmQ+RE5BIENvcHkgTnVtYmVyIFZhcmlhdGlvbnM8
L2tleXdvcmQ+PGtleXdvcmQ+RGV2ZWxvcG1lbnRhbCBEaXNhYmlsaXRpZXMvIGdlbmV0aWNzPC9r
ZXl3b3JkPjxrZXl3b3JkPkZlbWFsZTwva2V5d29yZD48a2V5d29yZD5HZW5ldGljIEFzc29jaWF0
aW9uIFN0dWRpZXM8L2tleXdvcmQ+PGtleXdvcmQ+R2VuZXRpYyBQcmVkaXNwb3NpdGlvbiB0byBE
aXNlYXNlLyBnZW5ldGljczwva2V5d29yZD48a2V5d29yZD5IYXBsb2luc3VmZmljaWVuY3kvZ2Vu
ZXRpY3M8L2tleXdvcmQ+PGtleXdvcmQ+SHVtYW5zPC9rZXl3b3JkPjxrZXl3b3JkPkludGVsbGVj
dHVhbCBEaXNhYmlsaXR5L2dlbmV0aWNzPC9rZXl3b3JkPjxrZXl3b3JkPk1hbGU8L2tleXdvcmQ+
PGtleXdvcmQ+TW9sZWN1bGFyIFNlcXVlbmNlIERhdGE8L2tleXdvcmQ+PGtleXdvcmQ+TnVjbGVh
ciBQcm90ZWlucy9nZW5ldGljczwva2V5d29yZD48a2V5d29yZD5Qb2x5bW9ycGhpc20sIFNpbmds
ZSBOdWNsZW90aWRlPC9rZXl3b3JkPjxrZXl3b3JkPlNlcXVlbmNlIEFuYWx5c2lzLCBETkE8L2tl
eXdvcmQ+PC9rZXl3b3Jkcz48ZGF0ZXM+PHllYXI+MjAxNDwveWVhcj48cHViLWRhdGVzPjxkYXRl
Pk9jdDwvZGF0ZT48L3B1Yi1kYXRlcz48L2RhdGVzPjxpc2JuPjE1NDYtMTcxOCAoRWxlY3Ryb25p
YykmI3hEOzEwNjEtNDAzNiAoTGlua2luZyk8L2lzYm4+PGFjY2Vzc2lvbi1udW0+MjUyMTc5NTg8
L2FjY2Vzc2lvbi1udW0+PHVybHM+PHJlbGF0ZWQtdXJscz48dXJsPmh0dHBzOi8vd3d3Lm5hdHVy
ZS5jb20vYXJ0aWNsZXMvbmcuMzA5Mi5wZGY8L3VybD48L3JlbGF0ZWQtdXJscz48L3VybHM+PC9y
ZWNvcmQ+PC9DaXRlPjxDaXRlPjxBdXRob3I+Q29vcGVyPC9BdXRob3I+PFllYXI+MjAxMTwvWWVh
cj48UmVjTnVtPjQzPC9SZWNOdW0+PHJlY29yZD48cmVjLW51bWJlcj40MzwvcmVjLW51bWJlcj48
Zm9yZWlnbi1rZXlzPjxrZXkgYXBwPSJFTiIgZGItaWQ9IjJkOXc5MHhyM2R2ZXZoZXZ0OWp2ZHpl
ajAydnB3YXdlenJ0YSIgdGltZXN0YW1wPSIxNjEwNTQzMDc4Ij40Mzwva2V5PjwvZm9yZWlnbi1r
ZXlzPjxyZWYtdHlwZSBuYW1lPSJKb3VybmFsIEFydGljbGUiPjE3PC9yZWYtdHlwZT48Y29udHJp
YnV0b3JzPjxhdXRob3JzPjxhdXRob3I+Q29vcGVyLCBHLiBNLjwvYXV0aG9yPjxhdXRob3I+Q29l
LCBCLiBQLjwvYXV0aG9yPjxhdXRob3I+R2lyaXJhamFuLCBTLjwvYXV0aG9yPjxhdXRob3I+Um9z
ZW5mZWxkLCBKLiBBLjwvYXV0aG9yPjxhdXRob3I+VnUsIFQuIEguPC9hdXRob3I+PGF1dGhvcj5C
YWtlciwgQy48L2F1dGhvcj48YXV0aG9yPldpbGxpYW1zLCBDLjwvYXV0aG9yPjxhdXRob3I+U3Rh
bGtlciwgSC48L2F1dGhvcj48YXV0aG9yPkhhbWlkLCBSLjwvYXV0aG9yPjxhdXRob3I+SGFubmln
LCBWLjwvYXV0aG9yPjxhdXRob3I+QWJkZWwtSGFtaWQsIEguPC9hdXRob3I+PGF1dGhvcj5CYWRl
ciwgUC48L2F1dGhvcj48YXV0aG9yPk1jQ3JhY2tlbiwgRS48L2F1dGhvcj48YXV0aG9yPk5peWF6
b3YsIEQuPC9hdXRob3I+PGF1dGhvcj5MZXBwaWcsIEsuPC9hdXRob3I+PGF1dGhvcj5UaGllc2Us
IEguPC9hdXRob3I+PGF1dGhvcj5IdW1tZWwsIE0uPC9hdXRob3I+PGF1dGhvcj5BbGV4YW5kZXIs
IE4uPC9hdXRob3I+PGF1dGhvcj5Hb3Jza2ksIEouPC9hdXRob3I+PGF1dGhvcj5LdXNzbWFubiwg
Si48L2F1dGhvcj48YXV0aG9yPlNoYXNoaSwgVi48L2F1dGhvcj48YXV0aG9yPkpvaG5zb24sIEsu
PC9hdXRob3I+PGF1dGhvcj5SZWhkZXIsIEMuPC9hdXRob3I+PGF1dGhvcj5CYWxsaWYsIEIuIEMu
PC9hdXRob3I+PGF1dGhvcj5TaGFmZmVyLCBMLiBHLjwvYXV0aG9yPjxhdXRob3I+RWljaGxlciwg
RS4gRS48L2F1dGhvcj48L2F1dGhvcnM+PC9jb250cmlidXRvcnM+PGF1dGgtYWRkcmVzcz5EZXBh
cnRtZW50IG9mIEdlbm9tZSBTY2llbmNlcywgVW5pdmVyc2l0eSBvZiBXYXNoaW5ndG9uLCBTZWF0
dGxlLCBXYXNoaW5ndG9uLCBVU0EuPC9hdXRoLWFkZHJlc3M+PHRpdGxlcz48dGl0bGU+QSBjb3B5
IG51bWJlciB2YXJpYXRpb24gbW9yYmlkaXR5IG1hcCBvZiBkZXZlbG9wbWVudGFsIGRlbGF5PC90
aXRsZT48c2Vjb25kYXJ5LXRpdGxlPk5hdCBHZW5ldDwvc2Vjb25kYXJ5LXRpdGxlPjwvdGl0bGVz
PjxwZXJpb2RpY2FsPjxmdWxsLXRpdGxlPk5hdCBHZW5ldDwvZnVsbC10aXRsZT48YWJici0xPk5h
dHVyZSBnZW5ldGljczwvYWJici0xPjwvcGVyaW9kaWNhbD48cGFnZXM+ODM4LTQ2PC9wYWdlcz48
dm9sdW1lPjQzPC92b2x1bWU+PG51bWJlcj45PC9udW1iZXI+PGtleXdvcmRzPjxrZXl3b3JkPkFk
dWx0PC9rZXl3b3JkPjxrZXl3b3JkPkNoaWxkLCBQcmVzY2hvb2w8L2tleXdvcmQ+PGtleXdvcmQ+
Q2hyb21vc29tZSBNYXBwaW5nPC9rZXl3b3JkPjxrZXl3b3JkPkNvbmdlbml0YWwgQWJub3JtYWxp
dGllcy8gZ2VuZXRpY3M8L2tleXdvcmQ+PGtleXdvcmQ+RGV2ZWxvcG1lbnRhbCBEaXNhYmlsaXRp
ZXMvIGdlbmV0aWNzPC9rZXl3b3JkPjxrZXl3b3JkPkdlbmUgRG9zYWdlPC9rZXl3b3JkPjxrZXl3
b3JkPkdlbmV0aWMgVmFyaWF0aW9uPC9rZXl3b3JkPjxrZXl3b3JkPkh1bWFuczwva2V5d29yZD48
L2tleXdvcmRzPjxkYXRlcz48eWVhcj4yMDExPC95ZWFyPjxwdWItZGF0ZXM+PGRhdGU+QXVnIDE0
PC9kYXRlPjwvcHViLWRhdGVzPjwvZGF0ZXM+PGlzYm4+MTU0Ni0xNzE4IChFbGVjdHJvbmljKSYj
eEQ7MTA2MS00MDM2IChMaW5raW5nKTwvaXNibj48YWNjZXNzaW9uLW51bT4yMTg0MTc4MTwvYWNj
ZXNzaW9uLW51bT48dXJscz48cmVsYXRlZC11cmxzPjx1cmw+aHR0cHM6Ly93d3cubmF0dXJlLmNv
bS9hcnRpY2xlcy9uZy45MDkucGRmPC91cmw+PC9yZWxhdGVkLXVybHM+PC91cmxzPjwvcmVjb3Jk
PjwvQ2l0ZT48L0VuZE5vdGU+
</w:fldData>
        </w:fldChar>
      </w:r>
      <w:r w:rsidRPr="00C01B8E">
        <w:rPr>
          <w:rFonts w:ascii="Arial" w:eastAsia="Calibri" w:hAnsi="Arial" w:cs="Arial"/>
          <w:i/>
          <w:sz w:val="20"/>
          <w:szCs w:val="20"/>
          <w:lang w:val="en-US"/>
        </w:rPr>
        <w:instrText xml:space="preserve"> ADDIN EN.CITE </w:instrText>
      </w:r>
      <w:r w:rsidRPr="00C01B8E">
        <w:rPr>
          <w:rFonts w:ascii="Arial" w:eastAsia="Calibri" w:hAnsi="Arial" w:cs="Arial"/>
          <w:i/>
          <w:sz w:val="20"/>
          <w:szCs w:val="20"/>
          <w:lang w:val="en-US"/>
        </w:rPr>
        <w:fldChar w:fldCharType="begin">
          <w:fldData xml:space="preserve">PEVuZE5vdGU+PENpdGU+PEF1dGhvcj5Db2U8L0F1dGhvcj48WWVhcj4yMDE0PC9ZZWFyPjxSZWNO
dW0+NDI8L1JlY051bT48RGlzcGxheVRleHQ+WzEsIDJdPC9EaXNwbGF5VGV4dD48cmVjb3JkPjxy
ZWMtbnVtYmVyPjQyPC9yZWMtbnVtYmVyPjxmb3JlaWduLWtleXM+PGtleSBhcHA9IkVOIiBkYi1p
ZD0iMmQ5dzkweHIzZHZldmhldnQ5anZkemVqMDJ2cHdhd2V6cnRhIiB0aW1lc3RhbXA9IjE2MTA1
NDMwNzgiPjQyPC9rZXk+PC9mb3JlaWduLWtleXM+PHJlZi10eXBlIG5hbWU9IkpvdXJuYWwgQXJ0
aWNsZSI+MTc8L3JlZi10eXBlPjxjb250cmlidXRvcnM+PGF1dGhvcnM+PGF1dGhvcj5Db2UsIEIu
IFAuPC9hdXRob3I+PGF1dGhvcj5XaXRoZXJzcG9vbiwgSy48L2F1dGhvcj48YXV0aG9yPlJvc2Vu
ZmVsZCwgSi4gQS48L2F1dGhvcj48YXV0aG9yPnZhbiBCb24sIEIuIFcuPC9hdXRob3I+PGF1dGhv
cj5WdWx0by12YW4gU2lsZmhvdXQsIEEuIFQuPC9hdXRob3I+PGF1dGhvcj5Cb3NjbywgUC48L2F1
dGhvcj48YXV0aG9yPkZyaWVuZCwgSy4gTC48L2F1dGhvcj48YXV0aG9yPkJha2VyLCBDLjwvYXV0
aG9yPjxhdXRob3I+QnVvbm8sIFMuPC9hdXRob3I+PGF1dGhvcj5WaXNzZXJzLCBMLiBFLjwvYXV0
aG9yPjxhdXRob3I+U2NodXVycy1Ib2Vpam1ha2VycywgSi4gSC48L2F1dGhvcj48YXV0aG9yPkhv
aXNjaGVuLCBBLjwvYXV0aG9yPjxhdXRob3I+UGZ1bmR0LCBSLjwvYXV0aG9yPjxhdXRob3I+S3J1
bW0sIE4uPC9hdXRob3I+PGF1dGhvcj5DYXJ2aWxsLCBHLiBMLjwvYXV0aG9yPjxhdXRob3I+TGks
IEQuPC9hdXRob3I+PGF1dGhvcj5BbWFyYWwsIEQuPC9hdXRob3I+PGF1dGhvcj5Ccm93biwgTi48
L2F1dGhvcj48YXV0aG9yPkxvY2toYXJ0LCBQLiBKLjwvYXV0aG9yPjxhdXRob3I+U2NoZWZmZXIs
IEkuIEUuPC9hdXRob3I+PGF1dGhvcj5BbGJlcnRpLCBBLjwvYXV0aG9yPjxhdXRob3I+U2hhdywg
TS48L2F1dGhvcj48YXV0aG9yPlBldHRpbmF0bywgUi48L2F1dGhvcj48YXV0aG9yPlRlcnZvLCBS
LjwvYXV0aG9yPjxhdXRob3I+ZGUgTGVldXcsIE4uPC9hdXRob3I+PGF1dGhvcj5SZWlqbmRlcnMs
IE0uIFIuPC9hdXRob3I+PGF1dGhvcj5Ub3JjaGlhLCBCLiBTLjwvYXV0aG9yPjxhdXRob3I+UGVl
dGVycywgSC48L2F1dGhvcj48YXV0aG9yPk8mYXBvcztSb2FrLCBCLiBKLjwvYXV0aG9yPjxhdXRo
b3I+RmljaGVyYSwgTS48L2F1dGhvcj48YXV0aG9yPkhlaGlyLUt3YSwgSi4gWS48L2F1dGhvcj48
YXV0aG9yPlNoZW5kdXJlLCBKLjwvYXV0aG9yPjxhdXRob3I+TWVmZm9yZCwgSC4gQy48L2F1dGhv
cj48YXV0aG9yPkhhYW4sIEUuPC9hdXRob3I+PGF1dGhvcj5HZWN6LCBKLjwvYXV0aG9yPjxhdXRo
b3I+ZGUgVnJpZXMsIEIuIEIuPC9hdXRob3I+PGF1dGhvcj5Sb21hbm8sIEMuPC9hdXRob3I+PGF1
dGhvcj5FaWNobGVyLCBFLiBFLjwvYXV0aG9yPjwvYXV0aG9ycz48L2NvbnRyaWJ1dG9ycz48YXV0
aC1hZGRyZXNzPkRlcGFydG1lbnQgb2YgR2Vub21lIFNjaWVuY2VzLCBVbml2ZXJzaXR5IG9mIFdh
c2hpbmd0b24gU2Nob29sIG9mIE1lZGljaW5lLCBTZWF0dGxlLCBXYXNoaW5ndG9uLCBVU0EuJiN4
RDtTaWduYXR1cmUgR2Vub21pY3MgTGFib3JhdG9yaWVzLCBMTEMsIFBlcmtpbkVsbWVyLCBJbmMu
LCBTcG9rYW5lLCBXYXNoaW5ndG9uLCBVU0EuJiN4RDsxXSBEZXBhcnRtZW50IG9mIEh1bWFuIEdl
bmV0aWNzLCBSYWRib3VkIFVuaXZlcnNpdHkgTWVkaWNhbCBDZW50ZXIsIE5pam1lZ2VuLCB0aGUg
TmV0aGVybGFuZHMuIFsyXSBTQSBQYXRob2xvZ3ksIE5vcnRoIEFkZWxhaWRlLCBTb3V0aCBBdXN0
cmFsaWEsIEF1c3RyYWxpYS4mI3hEO0RlcGFydG1lbnQgb2YgSHVtYW4gR2VuZXRpY3MsIFJhZGJv
dWQgVW5pdmVyc2l0eSBNZWRpY2FsIENlbnRlciwgTmlqbWVnZW4sIHRoZSBOZXRoZXJsYW5kcy4m
I3hEO0lSQ0NTIChJc3RpdHV0byBkaSBSaWNvdmVybyBlIEN1cmEgYSBDYXJhdHRlcmUgU2NpZW50
aWZpY28pIEFzc29jaWF6aW9uZSBPYXNpIE1hcmlhIFNhbnRpc3NpbWEsIFRyb2luYSwgSXRhbHku
JiN4RDtTQSBQYXRob2xvZ3ksIE5vcnRoIEFkZWxhaWRlLCBTb3V0aCBBdXN0cmFsaWEsIEF1c3Ry
YWxpYS4mI3hEO0RlcGFydG1lbnQgb2YgUGVkaWF0cmljcywgVW5pdmVyc2l0eSBvZiBXYXNoaW5n
dG9uLCBTZWF0dGxlLCBXYXNoaW5ndG9uLCBVU0EuJiN4RDtSZXByZXNlbnRpbmcgdGhlIEF1dGlz
bSBQaGVub21lIFByb2plY3QsIE1JTkQgSW5zdGl0dXRlLCBVbml2ZXJzaXR5IG9mIENhbGlmb3Ju
aWEsIERhdmlzLCBTYWNyYW1lbnRvLCBDYWxpZm9ybmlhLCBVU0EuJiN4RDsxXSBEZXBhcnRtZW50
IG9mIFBhZWRpYXRyaWNzLCBVbml2ZXJzaXR5IG9mIE1lbGJvdXJuZSwgUm95YWwgQ2hpbGRyZW4m
YXBvcztzIEhvc3BpdGFsLCBNZWxib3VybmUsIFZpY3RvcmlhLCBBdXN0cmFsaWEuIFsyXSBCYXJ3
b24gQ2hpbGQgSGVhbHRoIFVuaXQsIEJhcndvbiBIZWFsdGgsIEdlZWxvbmcsIFZpY3RvcmlhLCBB
dXN0cmFsaWEuJiN4RDsxXSBEZXBhcnRtZW50IG9mIFBhZWRpYXRyaWNzLCBVbml2ZXJzaXR5IG9m
IE1lbGJvdXJuZSwgUm95YWwgQ2hpbGRyZW4mYXBvcztzIEhvc3BpdGFsLCBNZWxib3VybmUsIFZp
Y3RvcmlhLCBBdXN0cmFsaWEuIFsyXSBNdXJkb2NoIENoaWxkcmVucyBSZXNlYXJjaCBJbnN0aXR1
dGUsIFVuaXZlcnNpdHkgb2YgTWVsYm91cm5lLCBSb3lhbCBDaGlsZHJlbiZhcG9zO3MgSG9zcGl0
YWwsIE1lbGJvdXJuZSwgVmljdG9yaWEsIEF1c3RyYWxpYS4mI3hEO0Zsb3JleSBJbnN0aXR1dGUs
IFVuaXZlcnNpdHkgb2YgTWVsYm91cm5lLCBBdXN0aW4gSGVhbHRoIGFuZCBSb3lhbCBDaGlsZHJl
biZhcG9zO3MgSG9zcGl0YWwsIE1lbGJvdXJuZSwgVmljdG9yaWEsIEF1c3RyYWxpYS4mI3hEO0Rp
dmlzaW9uIG9mIERldmVsb3BtZW50YWwgYW5kIEJlaGF2aW9yYWwgUGVkaWF0cmljcywgTWF5byBD
bGluaWMsIFJvY2hlc3RlciwgTWlubmVzb3RhLCBVU0EuJiN4RDsxXSBDZW50ZXIgZm9yIEh1bWFu
IEdlbmV0aWNzLCBVbml2ZXJzaXR5IEhvc3BpdGFscyBMZXV2ZW4sIEtVIExldXZlbiwgTGV1dmVu
LCBCZWxnaXVtLiBbMl0gTGV1dmVuIEF1dGlzbSBSZXNlYXJjaCAoTEF1UmVzKSwgTGV1dmVuLCBC
ZWxnaXVtLiYjeEQ7MV0gRGVwYXJ0bWVudCBvZiBHZW5vbWUgU2NpZW5jZXMsIFVuaXZlcnNpdHkg
b2YgV2FzaGluZ3RvbiBTY2hvb2wgb2YgTWVkaWNpbmUsIFNlYXR0bGUsIFdhc2hpbmd0b24sIFVT
QS4gWzJdLiYjeEQ7MV0gSVJDQ1MgKElzdGl0dXRvIGRpIFJpY292ZXJvIGUgQ3VyYSBhIENhcmF0
dGVyZSBTY2llbnRpZmljbykgQXNzb2NpYXppb25lIE9hc2kgTWFyaWEgU2FudGlzc2ltYSwgVHJv
aW5hLCBJdGFseS4gWzJdLiYjeEQ7MV0gU0EgUGF0aG9sb2d5LCBOb3J0aCBBZGVsYWlkZSwgU291
dGggQXVzdHJhbGlhLCBBdXN0cmFsaWEuIFsyXSBTY2hvb2wgb2YgUGFlZGlhdHJpY3MgYW5kIFJl
cHJvZHVjdGl2ZSBIZWFsdGgsIFVuaXZlcnNpdHkgb2YgQWRlbGFpZGUsIEFkZWxhaWRlLCBTb3V0
aCBBdXN0cmFsaWEsIEF1c3RyYWxpYS4mI3hEOzFdIFNBIFBhdGhvbG9neSwgTm9ydGggQWRlbGFp
ZGUsIFNvdXRoIEF1c3RyYWxpYSwgQXVzdHJhbGlhLiBbMl0gUm9iaW5zb24gSW5zdGl0dXRlLCBV
bml2ZXJzaXR5IG9mIEFkZWxhaWRlLCBBZGVsYWlkZSwgU291dGggQXVzdHJhbGlhLCBBdXN0cmFs
aWEuJiN4RDsxXSBEZXBhcnRtZW50IG9mIEdlbm9tZSBTY2llbmNlcywgVW5pdmVyc2l0eSBvZiBX
YXNoaW5ndG9uIFNjaG9vbCBvZiBNZWRpY2luZSwgU2VhdHRsZSwgV2FzaGluZ3RvbiwgVVNBLiBb
Ml0gSG93YXJkIEh1Z2hlcyBNZWRpY2FsIEluc3RpdHV0ZSwgU2VhdHRsZSwgV2FzaGluZ3Rvbiwg
VVNBLjwvYXV0aC1hZGRyZXNzPjx0aXRsZXM+PHRpdGxlPlJlZmluaW5nIGFuYWx5c2VzIG9mIGNv
cHkgbnVtYmVyIHZhcmlhdGlvbiBpZGVudGlmaWVzIHNwZWNpZmljIGdlbmVzIGFzc29jaWF0ZWQg
d2l0aCBkZXZlbG9wbWVudGFsIGRlbGF5PC90aXRsZT48c2Vjb25kYXJ5LXRpdGxlPk5hdCBHZW5l
dDwvc2Vjb25kYXJ5LXRpdGxlPjwvdGl0bGVzPjxwZXJpb2RpY2FsPjxmdWxsLXRpdGxlPk5hdCBH
ZW5ldDwvZnVsbC10aXRsZT48YWJici0xPk5hdHVyZSBnZW5ldGljczwvYWJici0xPjwvcGVyaW9k
aWNhbD48cGFnZXM+MTA2My03MTwvcGFnZXM+PHZvbHVtZT40Njwvdm9sdW1lPjxudW1iZXI+MTA8
L251bWJlcj48a2V5d29yZHM+PGtleXdvcmQ+MCAoQ2FycmllciBQcm90ZWlucyk8L2tleXdvcmQ+
PGtleXdvcmQ+MCAoTnVjbGVhciBQcm90ZWlucyk8L2tleXdvcmQ+PGtleXdvcmQ+MCAoU0VUQlAx
IHByb3RlaW4sIGh1bWFuKTwva2V5d29yZD48a2V5d29yZD4wIChaTVlORDExIHByb3RlaW4sIGh1
bWFuKTwva2V5d29yZD48a2V5d29yZD5BdXRpc3RpYyBEaXNvcmRlci8gZ2VuZXRpY3M8L2tleXdv
cmQ+PGtleXdvcmQ+QmFzZSBTZXF1ZW5jZTwva2V5d29yZD48a2V5d29yZD5DYXJyaWVyIFByb3Rl
aW5zL2dlbmV0aWNzPC9rZXl3b3JkPjxrZXl3b3JkPkNoaWxkPC9rZXl3b3JkPjxrZXl3b3JkPkNo
cm9tb3NvbWUgTWFwcGluZzwva2V5d29yZD48a2V5d29yZD5Db21wYXJhdGl2ZSBHZW5vbWljIEh5
YnJpZGl6YXRpb248L2tleXdvcmQ+PGtleXdvcmQ+RE5BIENvcHkgTnVtYmVyIFZhcmlhdGlvbnM8
L2tleXdvcmQ+PGtleXdvcmQ+RGV2ZWxvcG1lbnRhbCBEaXNhYmlsaXRpZXMvIGdlbmV0aWNzPC9r
ZXl3b3JkPjxrZXl3b3JkPkZlbWFsZTwva2V5d29yZD48a2V5d29yZD5HZW5ldGljIEFzc29jaWF0
aW9uIFN0dWRpZXM8L2tleXdvcmQ+PGtleXdvcmQ+R2VuZXRpYyBQcmVkaXNwb3NpdGlvbiB0byBE
aXNlYXNlLyBnZW5ldGljczwva2V5d29yZD48a2V5d29yZD5IYXBsb2luc3VmZmljaWVuY3kvZ2Vu
ZXRpY3M8L2tleXdvcmQ+PGtleXdvcmQ+SHVtYW5zPC9rZXl3b3JkPjxrZXl3b3JkPkludGVsbGVj
dHVhbCBEaXNhYmlsaXR5L2dlbmV0aWNzPC9rZXl3b3JkPjxrZXl3b3JkPk1hbGU8L2tleXdvcmQ+
PGtleXdvcmQ+TW9sZWN1bGFyIFNlcXVlbmNlIERhdGE8L2tleXdvcmQ+PGtleXdvcmQ+TnVjbGVh
ciBQcm90ZWlucy9nZW5ldGljczwva2V5d29yZD48a2V5d29yZD5Qb2x5bW9ycGhpc20sIFNpbmds
ZSBOdWNsZW90aWRlPC9rZXl3b3JkPjxrZXl3b3JkPlNlcXVlbmNlIEFuYWx5c2lzLCBETkE8L2tl
eXdvcmQ+PC9rZXl3b3Jkcz48ZGF0ZXM+PHllYXI+MjAxNDwveWVhcj48cHViLWRhdGVzPjxkYXRl
Pk9jdDwvZGF0ZT48L3B1Yi1kYXRlcz48L2RhdGVzPjxpc2JuPjE1NDYtMTcxOCAoRWxlY3Ryb25p
YykmI3hEOzEwNjEtNDAzNiAoTGlua2luZyk8L2lzYm4+PGFjY2Vzc2lvbi1udW0+MjUyMTc5NTg8
L2FjY2Vzc2lvbi1udW0+PHVybHM+PHJlbGF0ZWQtdXJscz48dXJsPmh0dHBzOi8vd3d3Lm5hdHVy
ZS5jb20vYXJ0aWNsZXMvbmcuMzA5Mi5wZGY8L3VybD48L3JlbGF0ZWQtdXJscz48L3VybHM+PC9y
ZWNvcmQ+PC9DaXRlPjxDaXRlPjxBdXRob3I+Q29vcGVyPC9BdXRob3I+PFllYXI+MjAxMTwvWWVh
cj48UmVjTnVtPjQzPC9SZWNOdW0+PHJlY29yZD48cmVjLW51bWJlcj40MzwvcmVjLW51bWJlcj48
Zm9yZWlnbi1rZXlzPjxrZXkgYXBwPSJFTiIgZGItaWQ9IjJkOXc5MHhyM2R2ZXZoZXZ0OWp2ZHpl
ajAydnB3YXdlenJ0YSIgdGltZXN0YW1wPSIxNjEwNTQzMDc4Ij40Mzwva2V5PjwvZm9yZWlnbi1r
ZXlzPjxyZWYtdHlwZSBuYW1lPSJKb3VybmFsIEFydGljbGUiPjE3PC9yZWYtdHlwZT48Y29udHJp
YnV0b3JzPjxhdXRob3JzPjxhdXRob3I+Q29vcGVyLCBHLiBNLjwvYXV0aG9yPjxhdXRob3I+Q29l
LCBCLiBQLjwvYXV0aG9yPjxhdXRob3I+R2lyaXJhamFuLCBTLjwvYXV0aG9yPjxhdXRob3I+Um9z
ZW5mZWxkLCBKLiBBLjwvYXV0aG9yPjxhdXRob3I+VnUsIFQuIEguPC9hdXRob3I+PGF1dGhvcj5C
YWtlciwgQy48L2F1dGhvcj48YXV0aG9yPldpbGxpYW1zLCBDLjwvYXV0aG9yPjxhdXRob3I+U3Rh
bGtlciwgSC48L2F1dGhvcj48YXV0aG9yPkhhbWlkLCBSLjwvYXV0aG9yPjxhdXRob3I+SGFubmln
LCBWLjwvYXV0aG9yPjxhdXRob3I+QWJkZWwtSGFtaWQsIEguPC9hdXRob3I+PGF1dGhvcj5CYWRl
ciwgUC48L2F1dGhvcj48YXV0aG9yPk1jQ3JhY2tlbiwgRS48L2F1dGhvcj48YXV0aG9yPk5peWF6
b3YsIEQuPC9hdXRob3I+PGF1dGhvcj5MZXBwaWcsIEsuPC9hdXRob3I+PGF1dGhvcj5UaGllc2Us
IEguPC9hdXRob3I+PGF1dGhvcj5IdW1tZWwsIE0uPC9hdXRob3I+PGF1dGhvcj5BbGV4YW5kZXIs
IE4uPC9hdXRob3I+PGF1dGhvcj5Hb3Jza2ksIEouPC9hdXRob3I+PGF1dGhvcj5LdXNzbWFubiwg
Si48L2F1dGhvcj48YXV0aG9yPlNoYXNoaSwgVi48L2F1dGhvcj48YXV0aG9yPkpvaG5zb24sIEsu
PC9hdXRob3I+PGF1dGhvcj5SZWhkZXIsIEMuPC9hdXRob3I+PGF1dGhvcj5CYWxsaWYsIEIuIEMu
PC9hdXRob3I+PGF1dGhvcj5TaGFmZmVyLCBMLiBHLjwvYXV0aG9yPjxhdXRob3I+RWljaGxlciwg
RS4gRS48L2F1dGhvcj48L2F1dGhvcnM+PC9jb250cmlidXRvcnM+PGF1dGgtYWRkcmVzcz5EZXBh
cnRtZW50IG9mIEdlbm9tZSBTY2llbmNlcywgVW5pdmVyc2l0eSBvZiBXYXNoaW5ndG9uLCBTZWF0
dGxlLCBXYXNoaW5ndG9uLCBVU0EuPC9hdXRoLWFkZHJlc3M+PHRpdGxlcz48dGl0bGU+QSBjb3B5
IG51bWJlciB2YXJpYXRpb24gbW9yYmlkaXR5IG1hcCBvZiBkZXZlbG9wbWVudGFsIGRlbGF5PC90
aXRsZT48c2Vjb25kYXJ5LXRpdGxlPk5hdCBHZW5ldDwvc2Vjb25kYXJ5LXRpdGxlPjwvdGl0bGVz
PjxwZXJpb2RpY2FsPjxmdWxsLXRpdGxlPk5hdCBHZW5ldDwvZnVsbC10aXRsZT48YWJici0xPk5h
dHVyZSBnZW5ldGljczwvYWJici0xPjwvcGVyaW9kaWNhbD48cGFnZXM+ODM4LTQ2PC9wYWdlcz48
dm9sdW1lPjQzPC92b2x1bWU+PG51bWJlcj45PC9udW1iZXI+PGtleXdvcmRzPjxrZXl3b3JkPkFk
dWx0PC9rZXl3b3JkPjxrZXl3b3JkPkNoaWxkLCBQcmVzY2hvb2w8L2tleXdvcmQ+PGtleXdvcmQ+
Q2hyb21vc29tZSBNYXBwaW5nPC9rZXl3b3JkPjxrZXl3b3JkPkNvbmdlbml0YWwgQWJub3JtYWxp
dGllcy8gZ2VuZXRpY3M8L2tleXdvcmQ+PGtleXdvcmQ+RGV2ZWxvcG1lbnRhbCBEaXNhYmlsaXRp
ZXMvIGdlbmV0aWNzPC9rZXl3b3JkPjxrZXl3b3JkPkdlbmUgRG9zYWdlPC9rZXl3b3JkPjxrZXl3
b3JkPkdlbmV0aWMgVmFyaWF0aW9uPC9rZXl3b3JkPjxrZXl3b3JkPkh1bWFuczwva2V5d29yZD48
L2tleXdvcmRzPjxkYXRlcz48eWVhcj4yMDExPC95ZWFyPjxwdWItZGF0ZXM+PGRhdGU+QXVnIDE0
PC9kYXRlPjwvcHViLWRhdGVzPjwvZGF0ZXM+PGlzYm4+MTU0Ni0xNzE4IChFbGVjdHJvbmljKSYj
eEQ7MTA2MS00MDM2IChMaW5raW5nKTwvaXNibj48YWNjZXNzaW9uLW51bT4yMTg0MTc4MTwvYWNj
ZXNzaW9uLW51bT48dXJscz48cmVsYXRlZC11cmxzPjx1cmw+aHR0cHM6Ly93d3cubmF0dXJlLmNv
bS9hcnRpY2xlcy9uZy45MDkucGRmPC91cmw+PC9yZWxhdGVkLXVybHM+PC91cmxzPjwvcmVjb3Jk
PjwvQ2l0ZT48L0VuZE5vdGU+
</w:fldData>
        </w:fldChar>
      </w:r>
      <w:r w:rsidRPr="00C01B8E">
        <w:rPr>
          <w:rFonts w:ascii="Arial" w:eastAsia="Calibri" w:hAnsi="Arial" w:cs="Arial"/>
          <w:i/>
          <w:sz w:val="20"/>
          <w:szCs w:val="20"/>
          <w:lang w:val="en-US"/>
        </w:rPr>
        <w:instrText xml:space="preserve"> ADDIN EN.CITE.DATA </w:instrText>
      </w:r>
      <w:r w:rsidRPr="00C01B8E">
        <w:rPr>
          <w:rFonts w:ascii="Arial" w:eastAsia="Calibri" w:hAnsi="Arial" w:cs="Arial"/>
          <w:i/>
          <w:sz w:val="20"/>
          <w:szCs w:val="20"/>
          <w:lang w:val="en-US"/>
        </w:rPr>
      </w:r>
      <w:r w:rsidRPr="00C01B8E">
        <w:rPr>
          <w:rFonts w:ascii="Arial" w:eastAsia="Calibri" w:hAnsi="Arial" w:cs="Arial"/>
          <w:i/>
          <w:sz w:val="20"/>
          <w:szCs w:val="20"/>
          <w:lang w:val="en-US"/>
        </w:rPr>
        <w:fldChar w:fldCharType="end"/>
      </w:r>
      <w:r w:rsidRPr="00C01B8E">
        <w:rPr>
          <w:rFonts w:ascii="Arial" w:eastAsia="Calibri" w:hAnsi="Arial" w:cs="Arial"/>
          <w:i/>
          <w:sz w:val="20"/>
          <w:szCs w:val="20"/>
          <w:lang w:val="en-US"/>
        </w:rPr>
      </w:r>
      <w:r w:rsidRPr="00C01B8E">
        <w:rPr>
          <w:rFonts w:ascii="Arial" w:eastAsia="Calibri" w:hAnsi="Arial" w:cs="Arial"/>
          <w:i/>
          <w:sz w:val="20"/>
          <w:szCs w:val="20"/>
          <w:lang w:val="en-US"/>
        </w:rPr>
        <w:fldChar w:fldCharType="separate"/>
      </w:r>
      <w:r w:rsidRPr="00C01B8E">
        <w:rPr>
          <w:rFonts w:ascii="Arial" w:eastAsia="Calibri" w:hAnsi="Arial" w:cs="Arial"/>
          <w:i/>
          <w:noProof/>
          <w:sz w:val="20"/>
          <w:szCs w:val="20"/>
          <w:lang w:val="en-US"/>
        </w:rPr>
        <w:t>[1, 2]</w:t>
      </w:r>
      <w:r w:rsidRPr="00C01B8E">
        <w:rPr>
          <w:rFonts w:ascii="Arial" w:eastAsia="Calibri" w:hAnsi="Arial" w:cs="Arial"/>
          <w:i/>
          <w:sz w:val="20"/>
          <w:szCs w:val="20"/>
          <w:lang w:val="en-US"/>
        </w:rPr>
        <w:fldChar w:fldCharType="end"/>
      </w:r>
      <w:r w:rsidRPr="00C01B8E">
        <w:rPr>
          <w:rFonts w:ascii="Arial" w:eastAsia="Calibri" w:hAnsi="Arial" w:cs="Arial"/>
          <w:i/>
          <w:sz w:val="20"/>
          <w:szCs w:val="20"/>
          <w:lang w:val="en-US"/>
        </w:rPr>
        <w:t>. These genes have been described to be impacted by CNVs in HSCR patients</w:t>
      </w:r>
      <w:r w:rsidRPr="00C01B8E">
        <w:rPr>
          <w:rFonts w:ascii="Arial" w:eastAsia="Calibri" w:hAnsi="Arial" w:cs="Arial"/>
          <w:i/>
          <w:sz w:val="20"/>
          <w:szCs w:val="20"/>
          <w:lang w:val="en-US"/>
        </w:rPr>
        <w:fldChar w:fldCharType="begin">
          <w:fldData xml:space="preserve">PEVuZE5vdGU+PENpdGU+PEF1dGhvcj5BbWllbDwvQXV0aG9yPjxZZWFyPjIwMDE8L1llYXI+PFJl
Y051bT4yNzwvUmVjTnVtPjxEaXNwbGF5VGV4dD5bMywgNF08L0Rpc3BsYXlUZXh0PjxyZWNvcmQ+
PHJlYy1udW1iZXI+Mjc8L3JlYy1udW1iZXI+PGZvcmVpZ24ta2V5cz48a2V5IGFwcD0iRU4iIGRi
LWlkPSIyZDl3OTB4cjNkdmV2aGV2dDlqdmR6ZWowMnZwd2F3ZXpydGEiIHRpbWVzdGFtcD0iMTYx
MDU0MzA3NCI+Mjc8L2tleT48L2ZvcmVpZ24ta2V5cz48cmVmLXR5cGUgbmFtZT0iSm91cm5hbCBB
cnRpY2xlIj4xNzwvcmVmLXR5cGU+PGNvbnRyaWJ1dG9ycz48YXV0aG9ycz48YXV0aG9yPkFtaWVs
LCBKLjwvYXV0aG9yPjxhdXRob3I+RXNwaW5vc2EtUGFycmlsbGEsIFkuPC9hdXRob3I+PGF1dGhv
cj5TdGVmZmFubiwgSi48L2F1dGhvcj48YXV0aG9yPkdvc3NldCwgUC48L2F1dGhvcj48YXV0aG9y
PlBlbGV0LCBBLjwvYXV0aG9yPjxhdXRob3I+UHJpZXVyLCBNLjwvYXV0aG9yPjxhdXRob3I+Qm91
dGUsIE8uPC9hdXRob3I+PGF1dGhvcj5DaG9pc2V0LCBBLjwvYXV0aG9yPjxhdXRob3I+TGFjb21i
ZSwgRC48L2F1dGhvcj48YXV0aG9yPlBoaWxpcCwgTi48L2F1dGhvcj48YXV0aG9yPkxlIE1lcnJl
ciwgTS48L2F1dGhvcj48YXV0aG9yPlRhbmFrYSwgSC48L2F1dGhvcj48YXV0aG9yPlRpbGwsIE0u
PC9hdXRob3I+PGF1dGhvcj5Ub3VyYWluZSwgUi48L2F1dGhvcj48YXV0aG9yPlRvdXRhaW4sIEEu
PC9hdXRob3I+PGF1dGhvcj5WZWtlbWFucywgTS48L2F1dGhvcj48YXV0aG9yPk11bm5pY2gsIEEu
PC9hdXRob3I+PGF1dGhvcj5MeW9ubmV0LCBTLjwvYXV0aG9yPjwvYXV0aG9ycz48L2NvbnRyaWJ1
dG9ycz48YXV0aC1hZGRyZXNzPkRlcGFydGVtZW50IGRlIEdlbmV0aXF1ZSwgZXQgVW5pdGUgSU5T
RVJNIFUtMzkzLCBIb3BpdGFsIE5lY2tlci1FbmZhbnRzIE1hbGFkZXMsIFBhcmlzLCBGcmFuY2Uu
PC9hdXRoLWFkZHJlc3M+PHRpdGxlcz48dGl0bGU+TGFyZ2Utc2NhbGUgZGVsZXRpb25zIGFuZCBT
TUFESVAxIHRydW5jYXRpbmcgbXV0YXRpb25zIGluIHN5bmRyb21pYyBIaXJzY2hzcHJ1bmcgZGlz
ZWFzZSB3aXRoIGludm9sdmVtZW50IG9mIG1pZGxpbmUgc3RydWN0dXJlczwvdGl0bGU+PHNlY29u
ZGFyeS10aXRsZT5BbSBKIEh1bSBHZW5ldDwvc2Vjb25kYXJ5LXRpdGxlPjwvdGl0bGVzPjxwZXJp
b2RpY2FsPjxmdWxsLXRpdGxlPkFtIEogSHVtIEdlbmV0PC9mdWxsLXRpdGxlPjwvcGVyaW9kaWNh
bD48cGFnZXM+MTM3MC03PC9wYWdlcz48dm9sdW1lPjY5PC92b2x1bWU+PG51bWJlcj42PC9udW1i
ZXI+PGtleXdvcmRzPjxrZXl3b3JkPjAgKEhvbWVvZG9tYWluIFByb3RlaW5zKTwva2V5d29yZD48
a2V5d29yZD4wIChSZXByZXNzb3IgUHJvdGVpbnMpPC9rZXl3b3JkPjxrZXl3b3JkPjAgKFpFQjIg
cHJvdGVpbiwgaHVtYW4pPC9rZXl3b3JkPjxrZXl3b3JkPjAgKFppbmMgRmluZ2VyIEUtYm94IEJp
bmRpbmcgSG9tZW9ib3ggMik8L2tleXdvcmQ+PGtleXdvcmQ+QWJub3JtYWxpdGllcywgTXVsdGlw
bGUvIGdlbmV0aWNzPC9rZXl3b3JkPjxrZXl3b3JkPkNoaWxkLCBQcmVzY2hvb2w8L2tleXdvcmQ+
PGtleXdvcmQ+Q2hyb21vc29tZSBEZWxldGlvbjwva2V5d29yZD48a2V5d29yZD5DaHJvbW9zb21l
cywgSHVtYW4sIFBhaXIgMi8gZ2VuZXRpY3M8L2tleXdvcmQ+PGtleXdvcmQ+RE5BIE11dGF0aW9u
YWwgQW5hbHlzaXM8L2tleXdvcmQ+PGtleXdvcmQ+RmFjZS9hYm5vcm1hbGl0aWVzPC9rZXl3b3Jk
PjxrZXl3b3JkPkZlbWFsZTwva2V5d29yZD48a2V5d29yZD5IaXJzY2hzcHJ1bmcgRGlzZWFzZS8g
Y29tcGxpY2F0aW9ucy8gZ2VuZXRpY3M8L2tleXdvcmQ+PGtleXdvcmQ+SG9tZW9kb21haW4gUHJv
dGVpbnMvIGdlbmV0aWNzPC9rZXl3b3JkPjxrZXl3b3JkPkh1bWFuczwva2V5d29yZD48a2V5d29y
ZD5JbiBTaXR1IEh5YnJpZGl6YXRpb24sIEZsdW9yZXNjZW5jZTwva2V5d29yZD48a2V5d29yZD5J
bmZhbnQ8L2tleXdvcmQ+PGtleXdvcmQ+SW50ZWxsZWN0dWFsIERpc2FiaWxpdHkvZ2VuZXRpY3M8
L2tleXdvcmQ+PGtleXdvcmQ+TWFsZTwva2V5d29yZD48a2V5d29yZD5NaWNyb2NlcGhhbHkvZ2Vu
ZXRpY3M8L2tleXdvcmQ+PGtleXdvcmQ+UGVkaWdyZWU8L2tleXdvcmQ+PGtleXdvcmQ+UG9seW1v
cnBoaXNtLCBTaW5nbGUtU3RyYW5kZWQgQ29uZm9ybWF0aW9uYWw8L2tleXdvcmQ+PGtleXdvcmQ+
UmVwcmVzc29yIFByb3RlaW5zLyBnZW5ldGljczwva2V5d29yZD48a2V5d29yZD5TZXF1ZW5jZSBE
ZWxldGlvbi8gZ2VuZXRpY3M8L2tleXdvcmQ+PGtleXdvcmQ+U3luZHJvbWU8L2tleXdvcmQ+PGtl
eXdvcmQ+WmluYyBGaW5nZXIgRS1ib3ggQmluZGluZyBIb21lb2JveCAyPC9rZXl3b3JkPjwva2V5
d29yZHM+PGRhdGVzPjx5ZWFyPjIwMDE8L3llYXI+PHB1Yi1kYXRlcz48ZGF0ZT5EZWM8L2RhdGU+
PC9wdWItZGF0ZXM+PC9kYXRlcz48aXNibj4wMDAyLTkyOTcgKFByaW50KSYjeEQ7MDAwMi05Mjk3
IChMaW5raW5nKTwvaXNibj48YWNjZXNzaW9uLW51bT4xMTU5NTk3MjwvYWNjZXNzaW9uLW51bT48
dXJscz48cmVsYXRlZC11cmxzPjx1cmw+aHR0cDovL3d3dy5jZWxsLmNvbS9hamhnL3BkZi9TMDAw
Mi05Mjk3KDA3KTYxMjY1LTgucGRmPC91cmw+PHVybD5odHRwczovL2FjLmVscy1jZG4uY29tL1Mw
MDAyOTI5NzA3NjEyNjU4LzEtczIuMC1TMDAwMjkyOTcwNzYxMjY1OC1tYWluLnBkZj9fdGlkPTkw
MTE4ZGU1LTkyNWQtNDQ5OC04MjVkLTkwZjAxNmUxMjljNiZhbXA7YWNkbmF0PTE1NTE5NjcyNjFf
ZDEzZjgyNjM3NWMzMTBhMjA4ZTYxZjc4NjQ0ODcyM2U8L3VybD48L3JlbGF0ZWQtdXJscz48L3Vy
bHM+PC9yZWNvcmQ+PC9DaXRlPjxDaXRlPjxBdXRob3I+QW1pZWw8L0F1dGhvcj48WWVhcj4yMDA4
PC9ZZWFyPjxSZWNOdW0+NzwvUmVjTnVtPjxyZWNvcmQ+PHJlYy1udW1iZXI+NzwvcmVjLW51bWJl
cj48Zm9yZWlnbi1rZXlzPjxrZXkgYXBwPSJFTiIgZGItaWQ9IjJkOXc5MHhyM2R2ZXZoZXZ0OWp2
ZHplajAydnB3YXdlenJ0YSIgdGltZXN0YW1wPSIxNjEwNTQzMDY4Ij43PC9rZXk+PC9mb3JlaWdu
LWtleXM+PHJlZi10eXBlIG5hbWU9IkpvdXJuYWwgQXJ0aWNsZSI+MTc8L3JlZi10eXBlPjxjb250
cmlidXRvcnM+PGF1dGhvcnM+PGF1dGhvcj5BbWllbCwgSi48L2F1dGhvcj48YXV0aG9yPlNwcm9h
dC1FbWlzb24sIEUuPC9hdXRob3I+PGF1dGhvcj5HYXJjaWEtQmFyY2VsbywgTS48L2F1dGhvcj48
YXV0aG9yPkxhbnRpZXJpLCBGLjwvYXV0aG9yPjxhdXRob3I+QnVyenluc2tpLCBHLjwvYXV0aG9y
PjxhdXRob3I+Qm9ycmVnbywgUy48L2F1dGhvcj48YXV0aG9yPlBlbGV0LCBBLjwvYXV0aG9yPjxh
dXRob3I+QXJub2xkLCBTLjwvYXV0aG9yPjxhdXRob3I+TWlhbywgWC48L2F1dGhvcj48YXV0aG9y
PkdyaXNlcmksIFAuPC9hdXRob3I+PGF1dGhvcj5Ccm9va3MsIEEuIFMuPC9hdXRob3I+PGF1dGhv
cj5BbnRpbm9sbywgRy48L2F1dGhvcj48YXV0aG9yPmRlIFBvbnR1YWwsIEwuPC9hdXRob3I+PGF1
dGhvcj5DbGVtZW50LVppemEsIE0uPC9hdXRob3I+PGF1dGhvcj5NdW5uaWNoLCBBLjwvYXV0aG9y
PjxhdXRob3I+S2FzaHVrLCBDLjwvYXV0aG9yPjxhdXRob3I+V2VzdCwgSy48L2F1dGhvcj48YXV0
aG9yPldvbmcsIEsuIEsuPC9hdXRob3I+PGF1dGhvcj5MeW9ubmV0LCBTLjwvYXV0aG9yPjxhdXRo
b3I+Q2hha3JhdmFydGksIEEuPC9hdXRob3I+PGF1dGhvcj5UYW0sIFAuIEsuPC9hdXRob3I+PGF1
dGhvcj5DZWNjaGVyaW5pLCBJLjwvYXV0aG9yPjxhdXRob3I+SG9mc3RyYSwgUi4gTS48L2F1dGhv
cj48YXV0aG9yPkZlcm5hbmRleiwgUi48L2F1dGhvcj48YXV0aG9yPkhpcnNjaHNwcnVuZyBEaXNl
YXNlLCBDb25zb3J0aXVtPC9hdXRob3I+PC9hdXRob3JzPjwvY29udHJpYnV0b3JzPjxhdXRoLWFk
ZHJlc3M+VW5pdmVyc2l0ZSBQYXJpcyA1LURlc2NhcnRlcywgRmFjdWx0ZSBkZSBNZWRlY2luZSwg
SU5TRVJNIFUtNzgxLCBBUC1IUCwgSG9waXRhbCBOZWNrZXItRW5mYW50IE1hbGFkZXMsIFBhcmlz
LCBGcmFuY2UuIGFtaWVsQG5lY2tlci5mcjwvYXV0aC1hZGRyZXNzPjx0aXRsZXM+PHRpdGxlPkhp
cnNjaHNwcnVuZyBkaXNlYXNlLCBhc3NvY2lhdGVkIHN5bmRyb21lcyBhbmQgZ2VuZXRpY3M6IGEg
cmV2aWV3PC90aXRsZT48c2Vjb25kYXJ5LXRpdGxlPkogTWVkIEdlbmV0PC9zZWNvbmRhcnktdGl0
bGU+PC90aXRsZXM+PHBlcmlvZGljYWw+PGZ1bGwtdGl0bGU+SiBNZWQgR2VuZXQ8L2Z1bGwtdGl0
bGU+PC9wZXJpb2RpY2FsPjxwYWdlcz4xLTE0PC9wYWdlcz48dm9sdW1lPjQ1PC92b2x1bWU+PG51
bWJlcj4xPC9udW1iZXI+PGtleXdvcmRzPjxrZXl3b3JkPkVDIDIuNy4xMC4xIChSZWNlcHRvciBQ
cm90ZWluLVR5cm9zaW5lIEtpbmFzZXMpPC9rZXl3b3JkPjxrZXl3b3JkPkNocm9tb3NvbWUgQWJl
cnJhdGlvbnM8L2tleXdvcmQ+PGtleXdvcmQ+RmVtYWxlPC9rZXl3b3JkPjxrZXl3b3JkPkhpcnNj
aHNwcnVuZyBEaXNlYXNlL2VwaWRlbWlvbG9neS8gZ2VuZXRpY3MvIHBhdGhvbG9neTwva2V5d29y
ZD48a2V5d29yZD5IdW1hbnM8L2tleXdvcmQ+PGtleXdvcmQ+SW50ZXN0aW5hbCBPYnN0cnVjdGlv
bi9nZW5ldGljczwva2V5d29yZD48a2V5d29yZD5NYWxlPC9rZXl3b3JkPjxrZXl3b3JkPk1vbGVj
dWxhciBCaW9sb2d5PC9rZXl3b3JkPjxrZXl3b3JkPk11dGF0aW9uPC9rZXl3b3JkPjxrZXl3b3Jk
PlJlY2VwdG9yIFByb3RlaW4tVHlyb3NpbmUgS2luYXNlcy9nZW5ldGljczwva2V5d29yZD48a2V5
d29yZD5TeW5kcm9tZTwva2V5d29yZD48L2tleXdvcmRzPjxkYXRlcz48eWVhcj4yMDA4PC95ZWFy
PjxwdWItZGF0ZXM+PGRhdGU+SmFuPC9kYXRlPjwvcHViLWRhdGVzPjwvZGF0ZXM+PGlzYm4+MTQ2
OC02MjQ0IChFbGVjdHJvbmljKSYjeEQ7MDAyMi0yNTkzIChMaW5raW5nKTwvaXNibj48YWNjZXNz
aW9uLW51bT4xNzk2NTIyNjwvYWNjZXNzaW9uLW51bT48dXJscz48cmVsYXRlZC11cmxzPjx1cmw+
aHR0cDovL2ptZy5ibWouY29tL2NvbnRlbnQvam1lZGdlbmV0LzQ1LzEvMS5mdWxsLnBkZjwvdXJs
Pjx1cmw+aHR0cHM6Ly9qbWcuYm1qLmNvbS9jb250ZW50L2ptZWRnZW5ldC80NS8xLzEuZnVsbC5w
ZGY8L3VybD48L3JlbGF0ZWQtdXJscz48L3VybHM+PC9yZWNvcmQ+PC9DaXRlPjwvRW5kTm90ZT5=
</w:fldData>
        </w:fldChar>
      </w:r>
      <w:r w:rsidRPr="00C01B8E">
        <w:rPr>
          <w:rFonts w:ascii="Arial" w:eastAsia="Calibri" w:hAnsi="Arial" w:cs="Arial"/>
          <w:i/>
          <w:sz w:val="20"/>
          <w:szCs w:val="20"/>
          <w:lang w:val="en-US"/>
        </w:rPr>
        <w:instrText xml:space="preserve"> ADDIN EN.CITE </w:instrText>
      </w:r>
      <w:r w:rsidRPr="00C01B8E">
        <w:rPr>
          <w:rFonts w:ascii="Arial" w:eastAsia="Calibri" w:hAnsi="Arial" w:cs="Arial"/>
          <w:i/>
          <w:sz w:val="20"/>
          <w:szCs w:val="20"/>
          <w:lang w:val="en-US"/>
        </w:rPr>
        <w:fldChar w:fldCharType="begin">
          <w:fldData xml:space="preserve">PEVuZE5vdGU+PENpdGU+PEF1dGhvcj5BbWllbDwvQXV0aG9yPjxZZWFyPjIwMDE8L1llYXI+PFJl
Y051bT4yNzwvUmVjTnVtPjxEaXNwbGF5VGV4dD5bMywgNF08L0Rpc3BsYXlUZXh0PjxyZWNvcmQ+
PHJlYy1udW1iZXI+Mjc8L3JlYy1udW1iZXI+PGZvcmVpZ24ta2V5cz48a2V5IGFwcD0iRU4iIGRi
LWlkPSIyZDl3OTB4cjNkdmV2aGV2dDlqdmR6ZWowMnZwd2F3ZXpydGEiIHRpbWVzdGFtcD0iMTYx
MDU0MzA3NCI+Mjc8L2tleT48L2ZvcmVpZ24ta2V5cz48cmVmLXR5cGUgbmFtZT0iSm91cm5hbCBB
cnRpY2xlIj4xNzwvcmVmLXR5cGU+PGNvbnRyaWJ1dG9ycz48YXV0aG9ycz48YXV0aG9yPkFtaWVs
LCBKLjwvYXV0aG9yPjxhdXRob3I+RXNwaW5vc2EtUGFycmlsbGEsIFkuPC9hdXRob3I+PGF1dGhv
cj5TdGVmZmFubiwgSi48L2F1dGhvcj48YXV0aG9yPkdvc3NldCwgUC48L2F1dGhvcj48YXV0aG9y
PlBlbGV0LCBBLjwvYXV0aG9yPjxhdXRob3I+UHJpZXVyLCBNLjwvYXV0aG9yPjxhdXRob3I+Qm91
dGUsIE8uPC9hdXRob3I+PGF1dGhvcj5DaG9pc2V0LCBBLjwvYXV0aG9yPjxhdXRob3I+TGFjb21i
ZSwgRC48L2F1dGhvcj48YXV0aG9yPlBoaWxpcCwgTi48L2F1dGhvcj48YXV0aG9yPkxlIE1lcnJl
ciwgTS48L2F1dGhvcj48YXV0aG9yPlRhbmFrYSwgSC48L2F1dGhvcj48YXV0aG9yPlRpbGwsIE0u
PC9hdXRob3I+PGF1dGhvcj5Ub3VyYWluZSwgUi48L2F1dGhvcj48YXV0aG9yPlRvdXRhaW4sIEEu
PC9hdXRob3I+PGF1dGhvcj5WZWtlbWFucywgTS48L2F1dGhvcj48YXV0aG9yPk11bm5pY2gsIEEu
PC9hdXRob3I+PGF1dGhvcj5MeW9ubmV0LCBTLjwvYXV0aG9yPjwvYXV0aG9ycz48L2NvbnRyaWJ1
dG9ycz48YXV0aC1hZGRyZXNzPkRlcGFydGVtZW50IGRlIEdlbmV0aXF1ZSwgZXQgVW5pdGUgSU5T
RVJNIFUtMzkzLCBIb3BpdGFsIE5lY2tlci1FbmZhbnRzIE1hbGFkZXMsIFBhcmlzLCBGcmFuY2Uu
PC9hdXRoLWFkZHJlc3M+PHRpdGxlcz48dGl0bGU+TGFyZ2Utc2NhbGUgZGVsZXRpb25zIGFuZCBT
TUFESVAxIHRydW5jYXRpbmcgbXV0YXRpb25zIGluIHN5bmRyb21pYyBIaXJzY2hzcHJ1bmcgZGlz
ZWFzZSB3aXRoIGludm9sdmVtZW50IG9mIG1pZGxpbmUgc3RydWN0dXJlczwvdGl0bGU+PHNlY29u
ZGFyeS10aXRsZT5BbSBKIEh1bSBHZW5ldDwvc2Vjb25kYXJ5LXRpdGxlPjwvdGl0bGVzPjxwZXJp
b2RpY2FsPjxmdWxsLXRpdGxlPkFtIEogSHVtIEdlbmV0PC9mdWxsLXRpdGxlPjwvcGVyaW9kaWNh
bD48cGFnZXM+MTM3MC03PC9wYWdlcz48dm9sdW1lPjY5PC92b2x1bWU+PG51bWJlcj42PC9udW1i
ZXI+PGtleXdvcmRzPjxrZXl3b3JkPjAgKEhvbWVvZG9tYWluIFByb3RlaW5zKTwva2V5d29yZD48
a2V5d29yZD4wIChSZXByZXNzb3IgUHJvdGVpbnMpPC9rZXl3b3JkPjxrZXl3b3JkPjAgKFpFQjIg
cHJvdGVpbiwgaHVtYW4pPC9rZXl3b3JkPjxrZXl3b3JkPjAgKFppbmMgRmluZ2VyIEUtYm94IEJp
bmRpbmcgSG9tZW9ib3ggMik8L2tleXdvcmQ+PGtleXdvcmQ+QWJub3JtYWxpdGllcywgTXVsdGlw
bGUvIGdlbmV0aWNzPC9rZXl3b3JkPjxrZXl3b3JkPkNoaWxkLCBQcmVzY2hvb2w8L2tleXdvcmQ+
PGtleXdvcmQ+Q2hyb21vc29tZSBEZWxldGlvbjwva2V5d29yZD48a2V5d29yZD5DaHJvbW9zb21l
cywgSHVtYW4sIFBhaXIgMi8gZ2VuZXRpY3M8L2tleXdvcmQ+PGtleXdvcmQ+RE5BIE11dGF0aW9u
YWwgQW5hbHlzaXM8L2tleXdvcmQ+PGtleXdvcmQ+RmFjZS9hYm5vcm1hbGl0aWVzPC9rZXl3b3Jk
PjxrZXl3b3JkPkZlbWFsZTwva2V5d29yZD48a2V5d29yZD5IaXJzY2hzcHJ1bmcgRGlzZWFzZS8g
Y29tcGxpY2F0aW9ucy8gZ2VuZXRpY3M8L2tleXdvcmQ+PGtleXdvcmQ+SG9tZW9kb21haW4gUHJv
dGVpbnMvIGdlbmV0aWNzPC9rZXl3b3JkPjxrZXl3b3JkPkh1bWFuczwva2V5d29yZD48a2V5d29y
ZD5JbiBTaXR1IEh5YnJpZGl6YXRpb24sIEZsdW9yZXNjZW5jZTwva2V5d29yZD48a2V5d29yZD5J
bmZhbnQ8L2tleXdvcmQ+PGtleXdvcmQ+SW50ZWxsZWN0dWFsIERpc2FiaWxpdHkvZ2VuZXRpY3M8
L2tleXdvcmQ+PGtleXdvcmQ+TWFsZTwva2V5d29yZD48a2V5d29yZD5NaWNyb2NlcGhhbHkvZ2Vu
ZXRpY3M8L2tleXdvcmQ+PGtleXdvcmQ+UGVkaWdyZWU8L2tleXdvcmQ+PGtleXdvcmQ+UG9seW1v
cnBoaXNtLCBTaW5nbGUtU3RyYW5kZWQgQ29uZm9ybWF0aW9uYWw8L2tleXdvcmQ+PGtleXdvcmQ+
UmVwcmVzc29yIFByb3RlaW5zLyBnZW5ldGljczwva2V5d29yZD48a2V5d29yZD5TZXF1ZW5jZSBE
ZWxldGlvbi8gZ2VuZXRpY3M8L2tleXdvcmQ+PGtleXdvcmQ+U3luZHJvbWU8L2tleXdvcmQ+PGtl
eXdvcmQ+WmluYyBGaW5nZXIgRS1ib3ggQmluZGluZyBIb21lb2JveCAyPC9rZXl3b3JkPjwva2V5
d29yZHM+PGRhdGVzPjx5ZWFyPjIwMDE8L3llYXI+PHB1Yi1kYXRlcz48ZGF0ZT5EZWM8L2RhdGU+
PC9wdWItZGF0ZXM+PC9kYXRlcz48aXNibj4wMDAyLTkyOTcgKFByaW50KSYjeEQ7MDAwMi05Mjk3
IChMaW5raW5nKTwvaXNibj48YWNjZXNzaW9uLW51bT4xMTU5NTk3MjwvYWNjZXNzaW9uLW51bT48
dXJscz48cmVsYXRlZC11cmxzPjx1cmw+aHR0cDovL3d3dy5jZWxsLmNvbS9hamhnL3BkZi9TMDAw
Mi05Mjk3KDA3KTYxMjY1LTgucGRmPC91cmw+PHVybD5odHRwczovL2FjLmVscy1jZG4uY29tL1Mw
MDAyOTI5NzA3NjEyNjU4LzEtczIuMC1TMDAwMjkyOTcwNzYxMjY1OC1tYWluLnBkZj9fdGlkPTkw
MTE4ZGU1LTkyNWQtNDQ5OC04MjVkLTkwZjAxNmUxMjljNiZhbXA7YWNkbmF0PTE1NTE5NjcyNjFf
ZDEzZjgyNjM3NWMzMTBhMjA4ZTYxZjc4NjQ0ODcyM2U8L3VybD48L3JlbGF0ZWQtdXJscz48L3Vy
bHM+PC9yZWNvcmQ+PC9DaXRlPjxDaXRlPjxBdXRob3I+QW1pZWw8L0F1dGhvcj48WWVhcj4yMDA4
PC9ZZWFyPjxSZWNOdW0+NzwvUmVjTnVtPjxyZWNvcmQ+PHJlYy1udW1iZXI+NzwvcmVjLW51bWJl
cj48Zm9yZWlnbi1rZXlzPjxrZXkgYXBwPSJFTiIgZGItaWQ9IjJkOXc5MHhyM2R2ZXZoZXZ0OWp2
ZHplajAydnB3YXdlenJ0YSIgdGltZXN0YW1wPSIxNjEwNTQzMDY4Ij43PC9rZXk+PC9mb3JlaWdu
LWtleXM+PHJlZi10eXBlIG5hbWU9IkpvdXJuYWwgQXJ0aWNsZSI+MTc8L3JlZi10eXBlPjxjb250
cmlidXRvcnM+PGF1dGhvcnM+PGF1dGhvcj5BbWllbCwgSi48L2F1dGhvcj48YXV0aG9yPlNwcm9h
dC1FbWlzb24sIEUuPC9hdXRob3I+PGF1dGhvcj5HYXJjaWEtQmFyY2VsbywgTS48L2F1dGhvcj48
YXV0aG9yPkxhbnRpZXJpLCBGLjwvYXV0aG9yPjxhdXRob3I+QnVyenluc2tpLCBHLjwvYXV0aG9y
PjxhdXRob3I+Qm9ycmVnbywgUy48L2F1dGhvcj48YXV0aG9yPlBlbGV0LCBBLjwvYXV0aG9yPjxh
dXRob3I+QXJub2xkLCBTLjwvYXV0aG9yPjxhdXRob3I+TWlhbywgWC48L2F1dGhvcj48YXV0aG9y
PkdyaXNlcmksIFAuPC9hdXRob3I+PGF1dGhvcj5Ccm9va3MsIEEuIFMuPC9hdXRob3I+PGF1dGhv
cj5BbnRpbm9sbywgRy48L2F1dGhvcj48YXV0aG9yPmRlIFBvbnR1YWwsIEwuPC9hdXRob3I+PGF1
dGhvcj5DbGVtZW50LVppemEsIE0uPC9hdXRob3I+PGF1dGhvcj5NdW5uaWNoLCBBLjwvYXV0aG9y
PjxhdXRob3I+S2FzaHVrLCBDLjwvYXV0aG9yPjxhdXRob3I+V2VzdCwgSy48L2F1dGhvcj48YXV0
aG9yPldvbmcsIEsuIEsuPC9hdXRob3I+PGF1dGhvcj5MeW9ubmV0LCBTLjwvYXV0aG9yPjxhdXRo
b3I+Q2hha3JhdmFydGksIEEuPC9hdXRob3I+PGF1dGhvcj5UYW0sIFAuIEsuPC9hdXRob3I+PGF1
dGhvcj5DZWNjaGVyaW5pLCBJLjwvYXV0aG9yPjxhdXRob3I+SG9mc3RyYSwgUi4gTS48L2F1dGhv
cj48YXV0aG9yPkZlcm5hbmRleiwgUi48L2F1dGhvcj48YXV0aG9yPkhpcnNjaHNwcnVuZyBEaXNl
YXNlLCBDb25zb3J0aXVtPC9hdXRob3I+PC9hdXRob3JzPjwvY29udHJpYnV0b3JzPjxhdXRoLWFk
ZHJlc3M+VW5pdmVyc2l0ZSBQYXJpcyA1LURlc2NhcnRlcywgRmFjdWx0ZSBkZSBNZWRlY2luZSwg
SU5TRVJNIFUtNzgxLCBBUC1IUCwgSG9waXRhbCBOZWNrZXItRW5mYW50IE1hbGFkZXMsIFBhcmlz
LCBGcmFuY2UuIGFtaWVsQG5lY2tlci5mcjwvYXV0aC1hZGRyZXNzPjx0aXRsZXM+PHRpdGxlPkhp
cnNjaHNwcnVuZyBkaXNlYXNlLCBhc3NvY2lhdGVkIHN5bmRyb21lcyBhbmQgZ2VuZXRpY3M6IGEg
cmV2aWV3PC90aXRsZT48c2Vjb25kYXJ5LXRpdGxlPkogTWVkIEdlbmV0PC9zZWNvbmRhcnktdGl0
bGU+PC90aXRsZXM+PHBlcmlvZGljYWw+PGZ1bGwtdGl0bGU+SiBNZWQgR2VuZXQ8L2Z1bGwtdGl0
bGU+PC9wZXJpb2RpY2FsPjxwYWdlcz4xLTE0PC9wYWdlcz48dm9sdW1lPjQ1PC92b2x1bWU+PG51
bWJlcj4xPC9udW1iZXI+PGtleXdvcmRzPjxrZXl3b3JkPkVDIDIuNy4xMC4xIChSZWNlcHRvciBQ
cm90ZWluLVR5cm9zaW5lIEtpbmFzZXMpPC9rZXl3b3JkPjxrZXl3b3JkPkNocm9tb3NvbWUgQWJl
cnJhdGlvbnM8L2tleXdvcmQ+PGtleXdvcmQ+RmVtYWxlPC9rZXl3b3JkPjxrZXl3b3JkPkhpcnNj
aHNwcnVuZyBEaXNlYXNlL2VwaWRlbWlvbG9neS8gZ2VuZXRpY3MvIHBhdGhvbG9neTwva2V5d29y
ZD48a2V5d29yZD5IdW1hbnM8L2tleXdvcmQ+PGtleXdvcmQ+SW50ZXN0aW5hbCBPYnN0cnVjdGlv
bi9nZW5ldGljczwva2V5d29yZD48a2V5d29yZD5NYWxlPC9rZXl3b3JkPjxrZXl3b3JkPk1vbGVj
dWxhciBCaW9sb2d5PC9rZXl3b3JkPjxrZXl3b3JkPk11dGF0aW9uPC9rZXl3b3JkPjxrZXl3b3Jk
PlJlY2VwdG9yIFByb3RlaW4tVHlyb3NpbmUgS2luYXNlcy9nZW5ldGljczwva2V5d29yZD48a2V5
d29yZD5TeW5kcm9tZTwva2V5d29yZD48L2tleXdvcmRzPjxkYXRlcz48eWVhcj4yMDA4PC95ZWFy
PjxwdWItZGF0ZXM+PGRhdGU+SmFuPC9kYXRlPjwvcHViLWRhdGVzPjwvZGF0ZXM+PGlzYm4+MTQ2
OC02MjQ0IChFbGVjdHJvbmljKSYjeEQ7MDAyMi0yNTkzIChMaW5raW5nKTwvaXNibj48YWNjZXNz
aW9uLW51bT4xNzk2NTIyNjwvYWNjZXNzaW9uLW51bT48dXJscz48cmVsYXRlZC11cmxzPjx1cmw+
aHR0cDovL2ptZy5ibWouY29tL2NvbnRlbnQvam1lZGdlbmV0LzQ1LzEvMS5mdWxsLnBkZjwvdXJs
Pjx1cmw+aHR0cHM6Ly9qbWcuYm1qLmNvbS9jb250ZW50L2ptZWRnZW5ldC80NS8xLzEuZnVsbC5w
ZGY8L3VybD48L3JlbGF0ZWQtdXJscz48L3VybHM+PC9yZWNvcmQ+PC9DaXRlPjwvRW5kTm90ZT5=
</w:fldData>
        </w:fldChar>
      </w:r>
      <w:r w:rsidRPr="00C01B8E">
        <w:rPr>
          <w:rFonts w:ascii="Arial" w:eastAsia="Calibri" w:hAnsi="Arial" w:cs="Arial"/>
          <w:i/>
          <w:sz w:val="20"/>
          <w:szCs w:val="20"/>
          <w:lang w:val="en-US"/>
        </w:rPr>
        <w:instrText xml:space="preserve"> ADDIN EN.CITE.DATA </w:instrText>
      </w:r>
      <w:r w:rsidRPr="00C01B8E">
        <w:rPr>
          <w:rFonts w:ascii="Arial" w:eastAsia="Calibri" w:hAnsi="Arial" w:cs="Arial"/>
          <w:i/>
          <w:sz w:val="20"/>
          <w:szCs w:val="20"/>
          <w:lang w:val="en-US"/>
        </w:rPr>
      </w:r>
      <w:r w:rsidRPr="00C01B8E">
        <w:rPr>
          <w:rFonts w:ascii="Arial" w:eastAsia="Calibri" w:hAnsi="Arial" w:cs="Arial"/>
          <w:i/>
          <w:sz w:val="20"/>
          <w:szCs w:val="20"/>
          <w:lang w:val="en-US"/>
        </w:rPr>
        <w:fldChar w:fldCharType="end"/>
      </w:r>
      <w:r w:rsidRPr="00C01B8E">
        <w:rPr>
          <w:rFonts w:ascii="Arial" w:eastAsia="Calibri" w:hAnsi="Arial" w:cs="Arial"/>
          <w:i/>
          <w:sz w:val="20"/>
          <w:szCs w:val="20"/>
          <w:lang w:val="en-US"/>
        </w:rPr>
      </w:r>
      <w:r w:rsidRPr="00C01B8E">
        <w:rPr>
          <w:rFonts w:ascii="Arial" w:eastAsia="Calibri" w:hAnsi="Arial" w:cs="Arial"/>
          <w:i/>
          <w:sz w:val="20"/>
          <w:szCs w:val="20"/>
          <w:lang w:val="en-US"/>
        </w:rPr>
        <w:fldChar w:fldCharType="separate"/>
      </w:r>
      <w:r w:rsidRPr="00C01B8E">
        <w:rPr>
          <w:rFonts w:ascii="Arial" w:eastAsia="Calibri" w:hAnsi="Arial" w:cs="Arial"/>
          <w:i/>
          <w:noProof/>
          <w:sz w:val="20"/>
          <w:szCs w:val="20"/>
          <w:lang w:val="en-US"/>
        </w:rPr>
        <w:t>[3, 4]</w:t>
      </w:r>
      <w:r w:rsidRPr="00C01B8E">
        <w:rPr>
          <w:rFonts w:ascii="Arial" w:eastAsia="Calibri" w:hAnsi="Arial" w:cs="Arial"/>
          <w:i/>
          <w:sz w:val="20"/>
          <w:szCs w:val="20"/>
          <w:lang w:val="en-US"/>
        </w:rPr>
        <w:fldChar w:fldCharType="end"/>
      </w:r>
      <w:r w:rsidRPr="00C01B8E">
        <w:rPr>
          <w:rFonts w:ascii="Arial" w:eastAsia="Calibri" w:hAnsi="Arial" w:cs="Arial"/>
          <w:i/>
          <w:sz w:val="20"/>
          <w:szCs w:val="20"/>
          <w:lang w:val="en-US"/>
        </w:rPr>
        <w:t xml:space="preserve">, although this does not seem to be a frequent phenomenon, as in our cohort we did not detect any CNV impacting a known HSCR gene. Abbreviations: </w:t>
      </w:r>
      <w:proofErr w:type="spellStart"/>
      <w:r w:rsidRPr="00C01B8E">
        <w:rPr>
          <w:rFonts w:ascii="Arial" w:eastAsia="Calibri" w:hAnsi="Arial" w:cs="Arial"/>
          <w:i/>
          <w:sz w:val="20"/>
          <w:szCs w:val="20"/>
          <w:lang w:val="en-US"/>
        </w:rPr>
        <w:t>mis_z</w:t>
      </w:r>
      <w:proofErr w:type="spellEnd"/>
      <w:r w:rsidRPr="00C01B8E">
        <w:rPr>
          <w:rFonts w:ascii="Arial" w:eastAsia="Calibri" w:hAnsi="Arial" w:cs="Arial"/>
          <w:i/>
          <w:sz w:val="20"/>
          <w:szCs w:val="20"/>
          <w:lang w:val="en-US"/>
        </w:rPr>
        <w:t xml:space="preserve">: Missense variation Z-score, </w:t>
      </w:r>
      <w:proofErr w:type="spellStart"/>
      <w:r w:rsidRPr="00C01B8E">
        <w:rPr>
          <w:rFonts w:ascii="Arial" w:eastAsia="Calibri" w:hAnsi="Arial" w:cs="Arial"/>
          <w:i/>
          <w:sz w:val="20"/>
          <w:szCs w:val="20"/>
          <w:lang w:val="en-US"/>
        </w:rPr>
        <w:t>syn_z</w:t>
      </w:r>
      <w:proofErr w:type="spellEnd"/>
      <w:r w:rsidRPr="00C01B8E">
        <w:rPr>
          <w:rFonts w:ascii="Arial" w:eastAsia="Calibri" w:hAnsi="Arial" w:cs="Arial"/>
          <w:i/>
          <w:sz w:val="20"/>
          <w:szCs w:val="20"/>
          <w:lang w:val="en-US"/>
        </w:rPr>
        <w:t xml:space="preserve">: </w:t>
      </w:r>
      <w:r w:rsidRPr="00C01B8E">
        <w:rPr>
          <w:rFonts w:ascii="Arial" w:eastAsia="Calibri" w:hAnsi="Arial" w:cs="Arial"/>
          <w:b/>
          <w:bCs/>
          <w:i/>
          <w:sz w:val="20"/>
          <w:szCs w:val="20"/>
          <w:lang w:val="en-US"/>
        </w:rPr>
        <w:t xml:space="preserve"> </w:t>
      </w:r>
      <w:r w:rsidRPr="00C01B8E">
        <w:rPr>
          <w:rFonts w:ascii="Arial" w:eastAsia="Calibri" w:hAnsi="Arial" w:cs="Arial"/>
          <w:i/>
          <w:sz w:val="20"/>
          <w:szCs w:val="20"/>
          <w:lang w:val="en-US"/>
        </w:rPr>
        <w:t>Synonymous variation z-sore</w:t>
      </w:r>
      <w:r w:rsidRPr="00C01B8E">
        <w:rPr>
          <w:rFonts w:ascii="Arial" w:eastAsia="Calibri" w:hAnsi="Arial" w:cs="Arial"/>
          <w:b/>
          <w:bCs/>
          <w:i/>
          <w:sz w:val="20"/>
          <w:szCs w:val="20"/>
          <w:lang w:val="en-US"/>
        </w:rPr>
        <w:t xml:space="preserve">, </w:t>
      </w:r>
      <w:r w:rsidRPr="00C01B8E">
        <w:rPr>
          <w:rFonts w:ascii="Arial" w:eastAsia="Calibri" w:hAnsi="Arial" w:cs="Arial"/>
          <w:i/>
          <w:sz w:val="20"/>
          <w:szCs w:val="20"/>
          <w:lang w:val="en-US"/>
        </w:rPr>
        <w:t>PLI</w:t>
      </w:r>
      <w:r w:rsidRPr="00C01B8E">
        <w:rPr>
          <w:rFonts w:ascii="Arial" w:eastAsia="Calibri" w:hAnsi="Arial" w:cs="Arial"/>
          <w:b/>
          <w:bCs/>
          <w:i/>
          <w:sz w:val="20"/>
          <w:szCs w:val="20"/>
          <w:lang w:val="en-US"/>
        </w:rPr>
        <w:t xml:space="preserve">: </w:t>
      </w:r>
      <w:r w:rsidRPr="00C01B8E">
        <w:rPr>
          <w:rFonts w:ascii="Arial" w:eastAsia="Calibri" w:hAnsi="Arial" w:cs="Arial"/>
          <w:i/>
          <w:sz w:val="20"/>
          <w:szCs w:val="20"/>
          <w:lang w:val="en-US"/>
        </w:rPr>
        <w:t xml:space="preserve">probability of being loss-of-function intolerant , </w:t>
      </w:r>
      <w:proofErr w:type="spellStart"/>
      <w:r w:rsidRPr="00C01B8E">
        <w:rPr>
          <w:rFonts w:ascii="Arial" w:eastAsia="Calibri" w:hAnsi="Arial" w:cs="Arial"/>
          <w:i/>
          <w:sz w:val="20"/>
          <w:szCs w:val="20"/>
          <w:lang w:val="en-US"/>
        </w:rPr>
        <w:t>PRec</w:t>
      </w:r>
      <w:proofErr w:type="spellEnd"/>
      <w:r w:rsidRPr="00C01B8E">
        <w:rPr>
          <w:rFonts w:ascii="Arial" w:eastAsia="Calibri" w:hAnsi="Arial" w:cs="Arial"/>
          <w:i/>
          <w:sz w:val="20"/>
          <w:szCs w:val="20"/>
          <w:lang w:val="en-US"/>
        </w:rPr>
        <w:t xml:space="preserve">: probability of being tolerant to heterozygous loss of function variation but intolerant to homozygous loss of function variation, </w:t>
      </w:r>
      <w:proofErr w:type="spellStart"/>
      <w:r w:rsidRPr="00C01B8E">
        <w:rPr>
          <w:rFonts w:ascii="Arial" w:eastAsia="Calibri" w:hAnsi="Arial" w:cs="Arial"/>
          <w:i/>
          <w:sz w:val="20"/>
          <w:szCs w:val="20"/>
          <w:lang w:val="en-US"/>
        </w:rPr>
        <w:t>PNull</w:t>
      </w:r>
      <w:proofErr w:type="spellEnd"/>
      <w:r w:rsidRPr="00C01B8E">
        <w:rPr>
          <w:rFonts w:ascii="Arial" w:eastAsia="Calibri" w:hAnsi="Arial" w:cs="Arial"/>
          <w:i/>
          <w:sz w:val="20"/>
          <w:szCs w:val="20"/>
          <w:lang w:val="en-US"/>
        </w:rPr>
        <w:t>: probability of  being tolerant to loss of function variation (heterozygous or homozygous), del: deletion, dup</w:t>
      </w:r>
      <w:r w:rsidR="0092243A">
        <w:rPr>
          <w:rFonts w:ascii="Arial" w:eastAsia="Calibri" w:hAnsi="Arial" w:cs="Arial"/>
          <w:i/>
          <w:sz w:val="20"/>
          <w:szCs w:val="20"/>
          <w:lang w:val="en-US"/>
        </w:rPr>
        <w:t>:</w:t>
      </w:r>
      <w:r w:rsidRPr="00C01B8E">
        <w:rPr>
          <w:rFonts w:ascii="Arial" w:eastAsia="Calibri" w:hAnsi="Arial" w:cs="Arial"/>
          <w:i/>
          <w:sz w:val="20"/>
          <w:szCs w:val="20"/>
          <w:lang w:val="en-US"/>
        </w:rPr>
        <w:t xml:space="preserve"> duplication, EW</w:t>
      </w:r>
      <w:r w:rsidR="00DD2D39">
        <w:rPr>
          <w:rFonts w:ascii="Arial" w:eastAsia="Calibri" w:hAnsi="Arial" w:cs="Arial"/>
          <w:i/>
          <w:sz w:val="20"/>
          <w:szCs w:val="20"/>
          <w:lang w:val="en-US"/>
        </w:rPr>
        <w:t>:</w:t>
      </w:r>
      <w:r w:rsidRPr="00C01B8E">
        <w:rPr>
          <w:rFonts w:ascii="Arial" w:eastAsia="Calibri" w:hAnsi="Arial" w:cs="Arial"/>
          <w:i/>
          <w:sz w:val="20"/>
          <w:szCs w:val="20"/>
          <w:lang w:val="en-US"/>
        </w:rPr>
        <w:t xml:space="preserve"> embryonic week, DDD</w:t>
      </w:r>
      <w:r w:rsidR="00DD2D39">
        <w:rPr>
          <w:rFonts w:ascii="Arial" w:eastAsia="Calibri" w:hAnsi="Arial" w:cs="Arial"/>
          <w:i/>
          <w:sz w:val="20"/>
          <w:szCs w:val="20"/>
          <w:lang w:val="en-US"/>
        </w:rPr>
        <w:t>:</w:t>
      </w:r>
      <w:r w:rsidRPr="00C01B8E">
        <w:rPr>
          <w:rFonts w:ascii="Arial" w:eastAsia="Calibri" w:hAnsi="Arial" w:cs="Arial"/>
          <w:i/>
          <w:sz w:val="20"/>
          <w:szCs w:val="20"/>
          <w:lang w:val="en-US"/>
        </w:rPr>
        <w:t xml:space="preserve">  deciphering developmental disorders project. Data derived from (https://gnomad.broadinstitute.org/) and the DDD control track at:</w:t>
      </w:r>
      <w:r w:rsidR="00DD2D39">
        <w:rPr>
          <w:rFonts w:ascii="Arial" w:eastAsia="Calibri" w:hAnsi="Arial" w:cs="Arial"/>
          <w:i/>
          <w:sz w:val="20"/>
          <w:szCs w:val="20"/>
          <w:lang w:val="en-US"/>
        </w:rPr>
        <w:t xml:space="preserve"> </w:t>
      </w:r>
      <w:r w:rsidRPr="00C01B8E">
        <w:rPr>
          <w:rFonts w:ascii="Arial" w:eastAsia="Calibri" w:hAnsi="Arial" w:cs="Arial"/>
          <w:i/>
          <w:sz w:val="20"/>
          <w:szCs w:val="20"/>
          <w:lang w:val="en-US"/>
        </w:rPr>
        <w:t>https://genome-euro.ucsc.edu/</w:t>
      </w:r>
    </w:p>
    <w:p w14:paraId="4536A2FF" w14:textId="77777777" w:rsidR="0002336D" w:rsidRDefault="0002336D">
      <w:pPr>
        <w:rPr>
          <w:rFonts w:ascii="Arial" w:eastAsia="Calibri" w:hAnsi="Arial" w:cs="Arial"/>
          <w:i/>
          <w:sz w:val="20"/>
          <w:szCs w:val="20"/>
          <w:lang w:val="en-US"/>
        </w:rPr>
      </w:pPr>
      <w:r>
        <w:rPr>
          <w:rFonts w:ascii="Arial" w:eastAsia="Calibri" w:hAnsi="Arial" w:cs="Arial"/>
          <w:i/>
          <w:sz w:val="20"/>
          <w:szCs w:val="20"/>
          <w:lang w:val="en-US"/>
        </w:rPr>
        <w:lastRenderedPageBreak/>
        <w:br w:type="page"/>
      </w:r>
    </w:p>
    <w:p w14:paraId="1A58EE2E" w14:textId="5C17DBDD" w:rsidR="0002336D" w:rsidRPr="0002336D" w:rsidRDefault="0002336D" w:rsidP="00C01B8E">
      <w:pPr>
        <w:rPr>
          <w:rFonts w:ascii="Arial" w:eastAsia="Calibri" w:hAnsi="Arial" w:cs="Arial"/>
          <w:b/>
          <w:sz w:val="20"/>
          <w:szCs w:val="20"/>
          <w:lang w:val="en-US"/>
        </w:rPr>
      </w:pPr>
      <w:bookmarkStart w:id="1" w:name="_GoBack"/>
      <w:r w:rsidRPr="0002336D">
        <w:rPr>
          <w:rFonts w:ascii="Arial" w:eastAsia="Calibri" w:hAnsi="Arial" w:cs="Arial"/>
          <w:b/>
          <w:sz w:val="20"/>
          <w:szCs w:val="20"/>
          <w:lang w:val="en-US"/>
        </w:rPr>
        <w:lastRenderedPageBreak/>
        <w:t>References</w:t>
      </w:r>
    </w:p>
    <w:bookmarkEnd w:id="1"/>
    <w:p w14:paraId="5996568E" w14:textId="77777777" w:rsidR="0002336D" w:rsidRDefault="0002336D" w:rsidP="00C01B8E">
      <w:pPr>
        <w:rPr>
          <w:rFonts w:ascii="Arial" w:eastAsia="Calibri" w:hAnsi="Arial" w:cs="Arial"/>
          <w:i/>
          <w:sz w:val="20"/>
          <w:szCs w:val="20"/>
          <w:lang w:val="en-US"/>
        </w:rPr>
      </w:pPr>
    </w:p>
    <w:p w14:paraId="5EEDC558" w14:textId="77777777" w:rsidR="0002336D" w:rsidRPr="0002336D" w:rsidRDefault="0002336D" w:rsidP="0002336D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2336D">
        <w:t>1.</w:t>
      </w:r>
      <w:r w:rsidRPr="0002336D">
        <w:tab/>
        <w:t>Coe BP, Witherspoon K, Rosenfeld JA, van Bon BW, Vulto-van Silfhout AT, Bosco P, et al. Refining analyses of copy number variation identifies specific genes associated with developmental delay. Nature genetics. 2014;46(10):1063-71. PubMed PMID: 25217958.</w:t>
      </w:r>
    </w:p>
    <w:p w14:paraId="613FB00A" w14:textId="77777777" w:rsidR="0002336D" w:rsidRPr="0002336D" w:rsidRDefault="0002336D" w:rsidP="0002336D">
      <w:pPr>
        <w:pStyle w:val="EndNoteBibliography"/>
      </w:pPr>
      <w:r w:rsidRPr="0002336D">
        <w:t>2.</w:t>
      </w:r>
      <w:r w:rsidRPr="0002336D">
        <w:tab/>
        <w:t>Cooper GM, Coe BP, Girirajan S, Rosenfeld JA, Vu TH, Baker C, et al. A copy number variation morbidity map of developmental delay. Nature genetics. 2011;43(9):838-46. PubMed PMID: 21841781.</w:t>
      </w:r>
    </w:p>
    <w:p w14:paraId="2155818B" w14:textId="77777777" w:rsidR="0002336D" w:rsidRPr="0002336D" w:rsidRDefault="0002336D" w:rsidP="0002336D">
      <w:pPr>
        <w:pStyle w:val="EndNoteBibliography"/>
      </w:pPr>
      <w:r w:rsidRPr="0002336D">
        <w:t>3.</w:t>
      </w:r>
      <w:r w:rsidRPr="0002336D">
        <w:tab/>
        <w:t>Amiel J, Espinosa-Parrilla Y, Steffann J, Gosset P, Pelet A, Prieur M, et al. Large-scale deletions and SMADIP1 truncating mutations in syndromic Hirschsprung disease with involvement of midline structures. Am J Hum Genet. 2001;69(6):1370-7. PubMed PMID: 11595972.</w:t>
      </w:r>
    </w:p>
    <w:p w14:paraId="451C729F" w14:textId="77777777" w:rsidR="0002336D" w:rsidRPr="0002336D" w:rsidRDefault="0002336D" w:rsidP="0002336D">
      <w:pPr>
        <w:pStyle w:val="EndNoteBibliography"/>
      </w:pPr>
      <w:r w:rsidRPr="0002336D">
        <w:t>4.</w:t>
      </w:r>
      <w:r w:rsidRPr="0002336D">
        <w:tab/>
        <w:t>Amiel J, Sproat-Emison E, Garcia-Barcelo M, Lantieri F, Burzynski G, Borrego S, et al. Hirschsprung disease, associated syndromes and genetics: a review. J Med Genet. 2008;45(1):1-14. PubMed PMID: 17965226.</w:t>
      </w:r>
    </w:p>
    <w:p w14:paraId="4A237297" w14:textId="7EBD741D" w:rsidR="00306CF8" w:rsidRPr="00C01B8E" w:rsidRDefault="0002336D" w:rsidP="00C01B8E">
      <w:pPr>
        <w:rPr>
          <w:lang w:val="en-US"/>
        </w:rPr>
      </w:pPr>
      <w:r>
        <w:rPr>
          <w:lang w:val="en-US"/>
        </w:rPr>
        <w:fldChar w:fldCharType="end"/>
      </w:r>
    </w:p>
    <w:sectPr w:rsidR="00306CF8" w:rsidRPr="00C01B8E" w:rsidSect="00C01B8E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9w90xr3dvevhevt9jvdzej02vpwawezrta&quot;&gt;Untitled&lt;record-ids&gt;&lt;item&gt;7&lt;/item&gt;&lt;item&gt;27&lt;/item&gt;&lt;item&gt;42&lt;/item&gt;&lt;item&gt;43&lt;/item&gt;&lt;/record-ids&gt;&lt;/item&gt;&lt;/Libraries&gt;"/>
  </w:docVars>
  <w:rsids>
    <w:rsidRoot w:val="00C01B8E"/>
    <w:rsid w:val="0002336D"/>
    <w:rsid w:val="00083CBB"/>
    <w:rsid w:val="00086FAC"/>
    <w:rsid w:val="000E28EE"/>
    <w:rsid w:val="00135CD4"/>
    <w:rsid w:val="002310C0"/>
    <w:rsid w:val="002512AB"/>
    <w:rsid w:val="00306CF8"/>
    <w:rsid w:val="00343570"/>
    <w:rsid w:val="003529BD"/>
    <w:rsid w:val="00390F5A"/>
    <w:rsid w:val="003E13D5"/>
    <w:rsid w:val="00706D18"/>
    <w:rsid w:val="0078021E"/>
    <w:rsid w:val="007B3839"/>
    <w:rsid w:val="007D65C0"/>
    <w:rsid w:val="0092243A"/>
    <w:rsid w:val="00A02DF8"/>
    <w:rsid w:val="00C01B8E"/>
    <w:rsid w:val="00C027D7"/>
    <w:rsid w:val="00C12CE1"/>
    <w:rsid w:val="00C365E5"/>
    <w:rsid w:val="00D81E4C"/>
    <w:rsid w:val="00DC65FA"/>
    <w:rsid w:val="00DD2D39"/>
    <w:rsid w:val="00E85583"/>
    <w:rsid w:val="00EA2339"/>
    <w:rsid w:val="00F757A6"/>
    <w:rsid w:val="00FE4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07066"/>
  <w15:chartTrackingRefBased/>
  <w15:docId w15:val="{ECB501BD-7080-DD4C-BAA2-AA7202A03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ard"/>
    <w:link w:val="EndNoteBibliographyTitleChar"/>
    <w:rsid w:val="0002336D"/>
    <w:pPr>
      <w:jc w:val="center"/>
    </w:pPr>
    <w:rPr>
      <w:rFonts w:ascii="Arial" w:hAnsi="Arial" w:cs="Arial"/>
      <w:noProof/>
      <w:sz w:val="20"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02336D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02336D"/>
    <w:rPr>
      <w:rFonts w:ascii="Arial" w:hAnsi="Arial" w:cs="Arial"/>
      <w:noProof/>
      <w:sz w:val="20"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02336D"/>
    <w:rPr>
      <w:rFonts w:ascii="Arial" w:hAnsi="Arial" w:cs="Arial"/>
      <w:noProof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11</Words>
  <Characters>1711</Characters>
  <Application>Microsoft Office Word</Application>
  <DocSecurity>0</DocSecurity>
  <Lines>14</Lines>
  <Paragraphs>4</Paragraphs>
  <ScaleCrop>false</ScaleCrop>
  <Company/>
  <LinksUpToDate>false</LinksUpToDate>
  <CharactersWithSpaces>20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. kuil</dc:creator>
  <cp:keywords/>
  <dc:description/>
  <cp:lastModifiedBy>Erwin Brosens</cp:lastModifiedBy>
  <cp:revision>4</cp:revision>
  <dcterms:created xsi:type="dcterms:W3CDTF">2021-07-09T07:06:00Z</dcterms:created>
  <dcterms:modified xsi:type="dcterms:W3CDTF">2021-07-29T08:09:00Z</dcterms:modified>
</cp:coreProperties>
</file>